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1C1308" w14:textId="77777777" w:rsidR="00C72C83" w:rsidRPr="001549D3" w:rsidRDefault="00C72C83" w:rsidP="00C72C83">
      <w:pPr>
        <w:pStyle w:val="SupplementaryMaterial"/>
        <w:rPr>
          <w:b w:val="0"/>
        </w:rPr>
      </w:pPr>
      <w:r w:rsidRPr="001549D3">
        <w:t xml:space="preserve">Supplementary </w:t>
      </w:r>
      <w:r>
        <w:t>Information</w:t>
      </w:r>
    </w:p>
    <w:p w14:paraId="46131829" w14:textId="77777777" w:rsidR="003574A6" w:rsidRPr="00C42359" w:rsidRDefault="003574A6" w:rsidP="002D4D30">
      <w:pPr>
        <w:spacing w:after="240"/>
        <w:jc w:val="center"/>
        <w:rPr>
          <w:b/>
          <w:sz w:val="32"/>
          <w:szCs w:val="32"/>
        </w:rPr>
      </w:pPr>
      <w:r w:rsidRPr="00C42359">
        <w:rPr>
          <w:b/>
          <w:sz w:val="32"/>
          <w:szCs w:val="32"/>
        </w:rPr>
        <w:t>High-throughput and computational study</w:t>
      </w:r>
      <w:r w:rsidRPr="00D3359F">
        <w:rPr>
          <w:b/>
          <w:sz w:val="32"/>
          <w:szCs w:val="32"/>
        </w:rPr>
        <w:t xml:space="preserve"> </w:t>
      </w:r>
      <w:r w:rsidRPr="00615093">
        <w:rPr>
          <w:b/>
          <w:sz w:val="32"/>
          <w:szCs w:val="32"/>
        </w:rPr>
        <w:t>o</w:t>
      </w:r>
      <w:r>
        <w:rPr>
          <w:b/>
          <w:sz w:val="32"/>
          <w:szCs w:val="32"/>
        </w:rPr>
        <w:t>f</w:t>
      </w:r>
      <w:r w:rsidRPr="00615093">
        <w:rPr>
          <w:b/>
          <w:sz w:val="32"/>
          <w:szCs w:val="32"/>
        </w:rPr>
        <w:t xml:space="preserve"> leaf senescence</w:t>
      </w:r>
      <w:r w:rsidRPr="00C42359">
        <w:rPr>
          <w:b/>
          <w:sz w:val="32"/>
          <w:szCs w:val="32"/>
        </w:rPr>
        <w:t xml:space="preserve"> through a </w:t>
      </w:r>
      <w:proofErr w:type="spellStart"/>
      <w:r w:rsidRPr="00C42359">
        <w:rPr>
          <w:b/>
          <w:sz w:val="32"/>
          <w:szCs w:val="32"/>
        </w:rPr>
        <w:t>phenomic</w:t>
      </w:r>
      <w:proofErr w:type="spellEnd"/>
      <w:r w:rsidRPr="00C42359">
        <w:rPr>
          <w:b/>
          <w:sz w:val="32"/>
          <w:szCs w:val="32"/>
        </w:rPr>
        <w:t xml:space="preserve"> approach</w:t>
      </w:r>
    </w:p>
    <w:p w14:paraId="6592B947" w14:textId="77777777" w:rsidR="003574A6" w:rsidRDefault="003574A6" w:rsidP="002D4D30">
      <w:pPr>
        <w:rPr>
          <w:vertAlign w:val="superscript"/>
        </w:rPr>
      </w:pPr>
      <w:r w:rsidRPr="00755782">
        <w:t>Jae Il Lyu</w:t>
      </w:r>
      <w:r w:rsidRPr="00755782">
        <w:rPr>
          <w:vertAlign w:val="superscript"/>
        </w:rPr>
        <w:t>1</w:t>
      </w:r>
      <w:r>
        <w:rPr>
          <w:vertAlign w:val="superscript"/>
        </w:rPr>
        <w:t>#</w:t>
      </w:r>
      <w:r w:rsidRPr="00755782">
        <w:t xml:space="preserve">, </w:t>
      </w:r>
      <w:proofErr w:type="spellStart"/>
      <w:r w:rsidRPr="00755782">
        <w:t>Seung</w:t>
      </w:r>
      <w:proofErr w:type="spellEnd"/>
      <w:r w:rsidRPr="00755782">
        <w:t xml:space="preserve"> Hee Baek</w:t>
      </w:r>
      <w:r w:rsidRPr="00755782">
        <w:rPr>
          <w:vertAlign w:val="superscript"/>
        </w:rPr>
        <w:t>2</w:t>
      </w:r>
      <w:r>
        <w:rPr>
          <w:vertAlign w:val="superscript"/>
        </w:rPr>
        <w:t>#</w:t>
      </w:r>
      <w:r w:rsidRPr="00755782">
        <w:t xml:space="preserve">, </w:t>
      </w:r>
      <w:proofErr w:type="spellStart"/>
      <w:r w:rsidRPr="00214ABB">
        <w:t>Sukjoon</w:t>
      </w:r>
      <w:proofErr w:type="spellEnd"/>
      <w:r w:rsidRPr="00214ABB">
        <w:t xml:space="preserve"> Jung</w:t>
      </w:r>
      <w:r w:rsidRPr="00755782">
        <w:rPr>
          <w:vertAlign w:val="superscript"/>
        </w:rPr>
        <w:t>2</w:t>
      </w:r>
      <w:r>
        <w:t xml:space="preserve">, </w:t>
      </w:r>
      <w:proofErr w:type="spellStart"/>
      <w:r w:rsidRPr="00DB262C">
        <w:t>Hyosub</w:t>
      </w:r>
      <w:proofErr w:type="spellEnd"/>
      <w:r w:rsidRPr="00DB262C">
        <w:t xml:space="preserve"> Chu</w:t>
      </w:r>
      <w:r w:rsidRPr="00DB262C">
        <w:rPr>
          <w:vertAlign w:val="superscript"/>
        </w:rPr>
        <w:t>1</w:t>
      </w:r>
      <w:r>
        <w:t>, H</w:t>
      </w:r>
      <w:r w:rsidRPr="00755782">
        <w:t>ong Gil Nam</w:t>
      </w:r>
      <w:r w:rsidRPr="00755782">
        <w:rPr>
          <w:vertAlign w:val="superscript"/>
        </w:rPr>
        <w:t>1,2</w:t>
      </w:r>
      <w:r w:rsidRPr="00755782">
        <w:t xml:space="preserve">, </w:t>
      </w:r>
      <w:proofErr w:type="spellStart"/>
      <w:r w:rsidRPr="00755782">
        <w:t>Jeongsik</w:t>
      </w:r>
      <w:proofErr w:type="spellEnd"/>
      <w:r w:rsidRPr="00755782">
        <w:t xml:space="preserve"> Kim</w:t>
      </w:r>
      <w:r w:rsidRPr="00755782">
        <w:rPr>
          <w:vertAlign w:val="superscript"/>
        </w:rPr>
        <w:t>1!</w:t>
      </w:r>
      <w:r w:rsidRPr="00755782">
        <w:t xml:space="preserve">, and </w:t>
      </w:r>
      <w:proofErr w:type="spellStart"/>
      <w:r w:rsidRPr="00755782">
        <w:t>Pyung</w:t>
      </w:r>
      <w:proofErr w:type="spellEnd"/>
      <w:r w:rsidRPr="00755782">
        <w:t xml:space="preserve"> Ok Lim</w:t>
      </w:r>
      <w:r w:rsidRPr="00755782">
        <w:rPr>
          <w:vertAlign w:val="superscript"/>
        </w:rPr>
        <w:t>2!</w:t>
      </w:r>
    </w:p>
    <w:p w14:paraId="48DAD792" w14:textId="77777777" w:rsidR="003574A6" w:rsidRPr="009E6596" w:rsidRDefault="003574A6" w:rsidP="00D71524">
      <w:pPr>
        <w:rPr>
          <w:rFonts w:asciiTheme="minorEastAsia" w:hAnsiTheme="minorEastAsia"/>
        </w:rPr>
      </w:pPr>
    </w:p>
    <w:p w14:paraId="0E8CE2C5" w14:textId="77777777" w:rsidR="00E23B2C" w:rsidRPr="00C42359" w:rsidRDefault="00E23B2C" w:rsidP="00E23B2C">
      <w:r w:rsidRPr="00C42359">
        <w:t xml:space="preserve"># </w:t>
      </w:r>
      <w:proofErr w:type="gramStart"/>
      <w:r w:rsidRPr="00C42359">
        <w:t>These</w:t>
      </w:r>
      <w:proofErr w:type="gramEnd"/>
      <w:r w:rsidRPr="00C42359">
        <w:t xml:space="preserve"> authors contributed equally to this work.</w:t>
      </w:r>
    </w:p>
    <w:p w14:paraId="4DE4542A" w14:textId="77777777" w:rsidR="00E23B2C" w:rsidRPr="00C42359" w:rsidRDefault="00E23B2C" w:rsidP="00E23B2C">
      <w:r w:rsidRPr="00C42359">
        <w:t xml:space="preserve">! </w:t>
      </w:r>
      <w:r>
        <w:t>Co-corresponding authors</w:t>
      </w:r>
      <w:r w:rsidRPr="00C42359">
        <w:t>.</w:t>
      </w:r>
    </w:p>
    <w:p w14:paraId="4B7DBCBA" w14:textId="77777777" w:rsidR="003574A6" w:rsidRPr="00C42359" w:rsidRDefault="003574A6" w:rsidP="00FE30D7"/>
    <w:p w14:paraId="31BE13DF" w14:textId="77777777" w:rsidR="003574A6" w:rsidRPr="00D71524" w:rsidRDefault="003574A6" w:rsidP="00D71524">
      <w:pPr>
        <w:pStyle w:val="RSFigures"/>
        <w:spacing w:line="480" w:lineRule="auto"/>
        <w:contextualSpacing/>
        <w:mirrorIndents/>
        <w:rPr>
          <w:lang w:eastAsia="ko-KR"/>
        </w:rPr>
      </w:pPr>
      <w:r w:rsidRPr="009A4A59">
        <w:rPr>
          <w:lang w:eastAsia="ko-KR"/>
        </w:rPr>
        <w:t>Email</w:t>
      </w:r>
      <w:r>
        <w:rPr>
          <w:lang w:eastAsia="ko-KR"/>
        </w:rPr>
        <w:t xml:space="preserve">: </w:t>
      </w:r>
      <w:r w:rsidRPr="00D71524">
        <w:rPr>
          <w:lang w:eastAsia="ko-KR"/>
        </w:rPr>
        <w:t>yorus@postech.ac.kr</w:t>
      </w:r>
      <w:r>
        <w:rPr>
          <w:lang w:eastAsia="ko-KR"/>
        </w:rPr>
        <w:t xml:space="preserve"> (J. Kim) and polim@dgist.ac.kr (P.O. Lim)</w:t>
      </w:r>
    </w:p>
    <w:p w14:paraId="640D25DB" w14:textId="77777777" w:rsidR="003574A6" w:rsidRPr="009A4A59" w:rsidRDefault="003574A6" w:rsidP="00A07503">
      <w:pPr>
        <w:pStyle w:val="RSFigures"/>
        <w:spacing w:line="480" w:lineRule="auto"/>
        <w:contextualSpacing/>
        <w:mirrorIndents/>
        <w:jc w:val="both"/>
        <w:rPr>
          <w:b/>
          <w:lang w:eastAsia="ko-KR"/>
        </w:rPr>
      </w:pPr>
      <w:r w:rsidRPr="009A4A59">
        <w:rPr>
          <w:b/>
          <w:lang w:eastAsia="ko-KR"/>
        </w:rPr>
        <w:t>This file includes:</w:t>
      </w:r>
    </w:p>
    <w:p w14:paraId="67722636" w14:textId="77777777" w:rsidR="003574A6" w:rsidRDefault="00FF1439" w:rsidP="00393F55">
      <w:pPr>
        <w:pStyle w:val="RSFigures"/>
        <w:spacing w:line="360" w:lineRule="auto"/>
        <w:ind w:firstLineChars="177" w:firstLine="425"/>
        <w:contextualSpacing/>
        <w:mirrorIndents/>
        <w:jc w:val="both"/>
        <w:rPr>
          <w:lang w:eastAsia="ko-KR"/>
        </w:rPr>
      </w:pPr>
      <w:r>
        <w:rPr>
          <w:lang w:eastAsia="ko-KR"/>
        </w:rPr>
        <w:t>Supplementary</w:t>
      </w:r>
      <w:r w:rsidR="003574A6" w:rsidRPr="009A4A59">
        <w:rPr>
          <w:lang w:eastAsia="ko-KR"/>
        </w:rPr>
        <w:t xml:space="preserve"> </w:t>
      </w:r>
      <w:r w:rsidR="003574A6">
        <w:rPr>
          <w:lang w:eastAsia="ko-KR"/>
        </w:rPr>
        <w:t>materials and methods</w:t>
      </w:r>
    </w:p>
    <w:p w14:paraId="2130D5C9" w14:textId="77777777" w:rsidR="003574A6" w:rsidRDefault="00FF1439" w:rsidP="00393F55">
      <w:pPr>
        <w:pStyle w:val="RSFigures"/>
        <w:spacing w:after="240" w:line="360" w:lineRule="auto"/>
        <w:ind w:firstLineChars="177" w:firstLine="425"/>
        <w:contextualSpacing/>
        <w:mirrorIndents/>
        <w:jc w:val="both"/>
        <w:rPr>
          <w:lang w:eastAsia="ko-KR"/>
        </w:rPr>
      </w:pPr>
      <w:r>
        <w:rPr>
          <w:lang w:eastAsia="ko-KR"/>
        </w:rPr>
        <w:t>Supplementary</w:t>
      </w:r>
      <w:r w:rsidR="003574A6" w:rsidRPr="00393F55">
        <w:rPr>
          <w:lang w:eastAsia="ko-KR"/>
        </w:rPr>
        <w:t xml:space="preserve"> </w:t>
      </w:r>
      <w:r w:rsidR="003574A6">
        <w:rPr>
          <w:lang w:eastAsia="ko-KR"/>
        </w:rPr>
        <w:t>reference</w:t>
      </w:r>
    </w:p>
    <w:p w14:paraId="698656A2" w14:textId="77777777" w:rsidR="003574A6" w:rsidRPr="00A07503" w:rsidRDefault="003574A6" w:rsidP="00393F55">
      <w:pPr>
        <w:pStyle w:val="RSFigures"/>
        <w:spacing w:after="240" w:line="360" w:lineRule="auto"/>
        <w:ind w:firstLineChars="177" w:firstLine="425"/>
        <w:contextualSpacing/>
        <w:mirrorIndents/>
        <w:jc w:val="both"/>
        <w:rPr>
          <w:lang w:eastAsia="ko-KR"/>
        </w:rPr>
      </w:pPr>
    </w:p>
    <w:p w14:paraId="61B68427" w14:textId="77777777" w:rsidR="003574A6" w:rsidRPr="009A4A59" w:rsidRDefault="003574A6" w:rsidP="00A07503">
      <w:pPr>
        <w:pStyle w:val="RSFigures"/>
        <w:spacing w:line="480" w:lineRule="auto"/>
        <w:contextualSpacing/>
        <w:mirrorIndents/>
        <w:jc w:val="both"/>
        <w:rPr>
          <w:b/>
          <w:lang w:eastAsia="ko-KR"/>
        </w:rPr>
      </w:pPr>
      <w:r w:rsidRPr="009A4A59">
        <w:rPr>
          <w:b/>
          <w:lang w:eastAsia="ko-KR"/>
        </w:rPr>
        <w:t>Other supplementa</w:t>
      </w:r>
      <w:r w:rsidR="00FF1439">
        <w:rPr>
          <w:b/>
          <w:lang w:eastAsia="ko-KR"/>
        </w:rPr>
        <w:t>ry</w:t>
      </w:r>
      <w:r w:rsidRPr="009A4A59">
        <w:rPr>
          <w:b/>
          <w:lang w:eastAsia="ko-KR"/>
        </w:rPr>
        <w:t xml:space="preserve"> information for this manuscript includes the following:</w:t>
      </w:r>
    </w:p>
    <w:p w14:paraId="31F8BD50" w14:textId="77777777" w:rsidR="00F83E36" w:rsidRDefault="00FF1439" w:rsidP="00F83E36">
      <w:pPr>
        <w:pStyle w:val="RSFigures"/>
        <w:spacing w:line="360" w:lineRule="auto"/>
        <w:ind w:firstLineChars="177" w:firstLine="425"/>
        <w:contextualSpacing/>
        <w:mirrorIndents/>
        <w:jc w:val="both"/>
        <w:rPr>
          <w:lang w:eastAsia="ko-KR"/>
        </w:rPr>
      </w:pPr>
      <w:r>
        <w:rPr>
          <w:lang w:eastAsia="ko-KR"/>
        </w:rPr>
        <w:t>Supplementary</w:t>
      </w:r>
      <w:r w:rsidR="003574A6">
        <w:rPr>
          <w:lang w:eastAsia="ko-KR"/>
        </w:rPr>
        <w:t xml:space="preserve"> </w:t>
      </w:r>
      <w:r w:rsidR="003574A6" w:rsidRPr="009A4A59">
        <w:rPr>
          <w:lang w:eastAsia="ko-KR"/>
        </w:rPr>
        <w:t xml:space="preserve">Table </w:t>
      </w:r>
      <w:r w:rsidR="003574A6">
        <w:rPr>
          <w:lang w:eastAsia="ko-KR"/>
        </w:rPr>
        <w:t>S1</w:t>
      </w:r>
      <w:r w:rsidR="003574A6" w:rsidRPr="009A4A59">
        <w:rPr>
          <w:lang w:eastAsia="ko-KR"/>
        </w:rPr>
        <w:t xml:space="preserve"> – </w:t>
      </w:r>
      <w:r w:rsidR="003574A6">
        <w:rPr>
          <w:lang w:eastAsia="ko-KR"/>
        </w:rPr>
        <w:t>The additional table</w:t>
      </w:r>
      <w:r w:rsidR="003574A6" w:rsidRPr="009A4A59">
        <w:rPr>
          <w:lang w:eastAsia="ko-KR"/>
        </w:rPr>
        <w:t xml:space="preserve"> </w:t>
      </w:r>
      <w:r w:rsidR="003574A6">
        <w:rPr>
          <w:lang w:eastAsia="ko-KR"/>
        </w:rPr>
        <w:t xml:space="preserve">is </w:t>
      </w:r>
      <w:r w:rsidR="00395220">
        <w:rPr>
          <w:lang w:eastAsia="ko-KR"/>
        </w:rPr>
        <w:t>in the form of excel file</w:t>
      </w:r>
      <w:r w:rsidR="003574A6" w:rsidRPr="009A4A59">
        <w:rPr>
          <w:lang w:eastAsia="ko-KR"/>
        </w:rPr>
        <w:t xml:space="preserve">. </w:t>
      </w:r>
    </w:p>
    <w:p w14:paraId="75C44816" w14:textId="77777777" w:rsidR="00804849" w:rsidRPr="00753064" w:rsidRDefault="00804849" w:rsidP="00804849">
      <w:pPr>
        <w:pStyle w:val="RSFigures"/>
        <w:spacing w:line="360" w:lineRule="auto"/>
        <w:ind w:firstLineChars="299" w:firstLine="718"/>
        <w:contextualSpacing/>
        <w:mirrorIndents/>
        <w:jc w:val="both"/>
      </w:pPr>
    </w:p>
    <w:p w14:paraId="060E704D" w14:textId="77777777" w:rsidR="003574A6" w:rsidRDefault="003574A6" w:rsidP="00A07503">
      <w:pPr>
        <w:pStyle w:val="a5"/>
      </w:pPr>
      <w:r>
        <w:t>SUPPLEMENT</w:t>
      </w:r>
      <w:r w:rsidR="00FF1439">
        <w:t>ARY</w:t>
      </w:r>
      <w:r>
        <w:t xml:space="preserve"> </w:t>
      </w:r>
      <w:r w:rsidRPr="00275C08">
        <w:t>MATERIALS AND METHODS</w:t>
      </w:r>
    </w:p>
    <w:p w14:paraId="72F6FAA2" w14:textId="77777777" w:rsidR="003574A6" w:rsidRPr="009E6596" w:rsidRDefault="003574A6" w:rsidP="00F07BC5">
      <w:pPr>
        <w:rPr>
          <w:rFonts w:asciiTheme="minorEastAsia" w:hAnsiTheme="minorEastAsia"/>
        </w:rPr>
      </w:pPr>
    </w:p>
    <w:p w14:paraId="07FA0FB1" w14:textId="77777777" w:rsidR="003574A6" w:rsidRPr="005F78AA" w:rsidRDefault="003574A6" w:rsidP="005F78AA">
      <w:pPr>
        <w:rPr>
          <w:b/>
        </w:rPr>
      </w:pPr>
      <w:r w:rsidRPr="005F78AA">
        <w:rPr>
          <w:b/>
        </w:rPr>
        <w:t>Plant cultivations and senescence assays</w:t>
      </w:r>
    </w:p>
    <w:p w14:paraId="1F38B013" w14:textId="215987DB" w:rsidR="003574A6" w:rsidRPr="00854358" w:rsidRDefault="003574A6" w:rsidP="000370A6">
      <w:r w:rsidRPr="00854358">
        <w:rPr>
          <w:i/>
        </w:rPr>
        <w:t>Arabidopsis</w:t>
      </w:r>
      <w:r w:rsidRPr="00854358">
        <w:t xml:space="preserve"> seeds were sown in pots (60</w:t>
      </w:r>
      <w:r w:rsidR="00725F85" w:rsidRPr="00854358">
        <w:t> </w:t>
      </w:r>
      <w:r w:rsidR="000370A6" w:rsidRPr="00854358">
        <w:t xml:space="preserve">mm </w:t>
      </w:r>
      <w:r w:rsidRPr="00854358">
        <w:t>× 60</w:t>
      </w:r>
      <w:r w:rsidR="00725F85" w:rsidRPr="00854358">
        <w:t> </w:t>
      </w:r>
      <w:r w:rsidR="000370A6" w:rsidRPr="00854358">
        <w:t xml:space="preserve">mm </w:t>
      </w:r>
      <w:r w:rsidRPr="00854358">
        <w:t>×</w:t>
      </w:r>
      <w:r w:rsidR="00725F85" w:rsidRPr="00854358">
        <w:t> </w:t>
      </w:r>
      <w:r w:rsidRPr="00854358">
        <w:t>90</w:t>
      </w:r>
      <w:r w:rsidR="00725F85" w:rsidRPr="00854358">
        <w:t> </w:t>
      </w:r>
      <w:r w:rsidRPr="00854358">
        <w:t>m</w:t>
      </w:r>
      <w:r w:rsidRPr="00854358">
        <w:rPr>
          <w:rFonts w:hint="eastAsia"/>
        </w:rPr>
        <w:t>m</w:t>
      </w:r>
      <w:r w:rsidRPr="00854358">
        <w:t>, T68S, Garden City Plastics</w:t>
      </w:r>
      <w:r w:rsidRPr="00854358">
        <w:rPr>
          <w:rFonts w:hint="eastAsia"/>
        </w:rPr>
        <w:t>)</w:t>
      </w:r>
      <w:r w:rsidR="00547F6E">
        <w:t xml:space="preserve"> filled with st</w:t>
      </w:r>
      <w:r w:rsidRPr="00854358">
        <w:t xml:space="preserve">eam-sterilized soil mixture (a 1:1:1 mix of vermiculite, perlite, and peat moss) after seed imbibition (4 °C for 3 days). A non-woven cover was </w:t>
      </w:r>
      <w:r w:rsidR="00725F85" w:rsidRPr="00854358">
        <w:t>used</w:t>
      </w:r>
      <w:r w:rsidRPr="00854358">
        <w:t xml:space="preserve"> as a soil cover. </w:t>
      </w:r>
      <w:r w:rsidR="00725F85" w:rsidRPr="00854358">
        <w:t>S</w:t>
      </w:r>
      <w:r w:rsidRPr="00854358">
        <w:t>eedlings</w:t>
      </w:r>
      <w:r w:rsidR="00725F85" w:rsidRPr="00854358">
        <w:t xml:space="preserve"> (n = 40)</w:t>
      </w:r>
      <w:r w:rsidRPr="00854358">
        <w:t xml:space="preserve"> were grown in environmentally controlled growth rooms (a part of the </w:t>
      </w:r>
      <w:proofErr w:type="spellStart"/>
      <w:r w:rsidR="000370A6" w:rsidRPr="00854358">
        <w:t>p</w:t>
      </w:r>
      <w:r w:rsidR="00725F85" w:rsidRPr="00854358">
        <w:t>henome</w:t>
      </w:r>
      <w:proofErr w:type="spellEnd"/>
      <w:r w:rsidR="00725F85" w:rsidRPr="00854358">
        <w:t xml:space="preserve"> </w:t>
      </w:r>
      <w:r w:rsidR="000370A6" w:rsidRPr="00854358">
        <w:t>h</w:t>
      </w:r>
      <w:r w:rsidR="00725F85" w:rsidRPr="00854358">
        <w:t xml:space="preserve">igh-throughput </w:t>
      </w:r>
      <w:r w:rsidR="000370A6" w:rsidRPr="00854358">
        <w:t>i</w:t>
      </w:r>
      <w:r w:rsidR="00725F85" w:rsidRPr="00854358">
        <w:t>nvestigator [</w:t>
      </w:r>
      <w:r w:rsidRPr="00854358">
        <w:t>PHI</w:t>
      </w:r>
      <w:r w:rsidR="00725F85" w:rsidRPr="00854358">
        <w:t>]</w:t>
      </w:r>
      <w:r w:rsidRPr="00854358">
        <w:t xml:space="preserve"> system) with a 16 h light/8 h dark cycle at 23 °C, relative humidity of 60%, and light-emitting diode (LED) white light of 90–100 µ</w:t>
      </w:r>
      <w:proofErr w:type="spellStart"/>
      <w:r w:rsidRPr="00854358">
        <w:t>mol</w:t>
      </w:r>
      <w:proofErr w:type="spellEnd"/>
      <w:r w:rsidRPr="00854358">
        <w:t> m</w:t>
      </w:r>
      <w:r w:rsidRPr="00854358">
        <w:rPr>
          <w:vertAlign w:val="superscript"/>
        </w:rPr>
        <w:t>-2</w:t>
      </w:r>
      <w:r w:rsidRPr="00854358">
        <w:t> s</w:t>
      </w:r>
      <w:r w:rsidRPr="00854358">
        <w:rPr>
          <w:vertAlign w:val="superscript"/>
        </w:rPr>
        <w:t>-1</w:t>
      </w:r>
      <w:r w:rsidRPr="00854358">
        <w:t xml:space="preserve"> supplemented with red light of 4 µ</w:t>
      </w:r>
      <w:proofErr w:type="spellStart"/>
      <w:r w:rsidRPr="00854358">
        <w:t>mol</w:t>
      </w:r>
      <w:proofErr w:type="spellEnd"/>
      <w:r w:rsidRPr="00854358">
        <w:t> m</w:t>
      </w:r>
      <w:r w:rsidRPr="00854358">
        <w:rPr>
          <w:vertAlign w:val="superscript"/>
        </w:rPr>
        <w:t>-2</w:t>
      </w:r>
      <w:r w:rsidRPr="00854358">
        <w:t> s</w:t>
      </w:r>
      <w:r w:rsidRPr="00854358">
        <w:rPr>
          <w:vertAlign w:val="superscript"/>
        </w:rPr>
        <w:t xml:space="preserve">-1 </w:t>
      </w:r>
      <w:r w:rsidRPr="00854358">
        <w:t>and far-red light of 0.6 µ</w:t>
      </w:r>
      <w:proofErr w:type="spellStart"/>
      <w:r w:rsidRPr="00854358">
        <w:t>mol</w:t>
      </w:r>
      <w:proofErr w:type="spellEnd"/>
      <w:r w:rsidRPr="00854358">
        <w:t> m</w:t>
      </w:r>
      <w:r w:rsidRPr="00854358">
        <w:rPr>
          <w:vertAlign w:val="superscript"/>
        </w:rPr>
        <w:t>-2</w:t>
      </w:r>
      <w:r w:rsidRPr="00854358">
        <w:t> s</w:t>
      </w:r>
      <w:r w:rsidRPr="00854358">
        <w:rPr>
          <w:vertAlign w:val="superscript"/>
        </w:rPr>
        <w:t>-1</w:t>
      </w:r>
      <w:r w:rsidRPr="00854358">
        <w:t xml:space="preserve">. </w:t>
      </w:r>
      <w:r w:rsidR="00725F85" w:rsidRPr="00854358">
        <w:t>P</w:t>
      </w:r>
      <w:r w:rsidRPr="00854358">
        <w:t>ots</w:t>
      </w:r>
      <w:r w:rsidR="00725F85" w:rsidRPr="00854358">
        <w:t xml:space="preserve"> (n = 12)</w:t>
      </w:r>
      <w:r w:rsidRPr="00854358">
        <w:t xml:space="preserve"> with seedlings of similar size were placed </w:t>
      </w:r>
      <w:r w:rsidR="00725F85" w:rsidRPr="00854358">
        <w:t>along</w:t>
      </w:r>
      <w:r w:rsidRPr="00854358">
        <w:t xml:space="preserve"> the outer region of a tray (5 × 4 pots per tray). Plants were watered twice a week with 10 mL of tap water</w:t>
      </w:r>
      <w:r w:rsidR="00B04B9E" w:rsidRPr="00854358">
        <w:t xml:space="preserve"> using </w:t>
      </w:r>
      <w:r w:rsidR="00725F85" w:rsidRPr="00854358">
        <w:t xml:space="preserve">an </w:t>
      </w:r>
      <w:r w:rsidR="00B04B9E" w:rsidRPr="00854358">
        <w:t>automatic and programmed supply system</w:t>
      </w:r>
      <w:r w:rsidRPr="00854358">
        <w:t xml:space="preserve">. To access phenotypic traits on the leaves using leaf tracking during developmental senescence, plastic </w:t>
      </w:r>
      <w:r w:rsidR="00547F6E">
        <w:t>clips</w:t>
      </w:r>
      <w:r w:rsidRPr="00854358">
        <w:t xml:space="preserve"> as a leaf separation tool were pla</w:t>
      </w:r>
      <w:r w:rsidR="00547F6E">
        <w:t>ced above the petiole parts of third</w:t>
      </w:r>
      <w:r w:rsidRPr="00854358">
        <w:t xml:space="preserve"> and </w:t>
      </w:r>
      <w:r w:rsidR="00547F6E">
        <w:t>fourth</w:t>
      </w:r>
      <w:r w:rsidRPr="00854358">
        <w:t xml:space="preserve"> leaves (14 days after leaf emergence; DAE) from 23-day-old plants (Figure 1</w:t>
      </w:r>
      <w:r w:rsidR="00987ADD">
        <w:t>C-iii</w:t>
      </w:r>
      <w:r w:rsidRPr="00854358">
        <w:t xml:space="preserve">). The main and axillary shoots of plants </w:t>
      </w:r>
      <w:r w:rsidRPr="00854358">
        <w:lastRenderedPageBreak/>
        <w:t>were placed toward the central empty region of trays using curved wires. Images were taken in two-day intervals until the 3</w:t>
      </w:r>
      <w:r w:rsidRPr="00854358">
        <w:rPr>
          <w:vertAlign w:val="superscript"/>
        </w:rPr>
        <w:t>rd</w:t>
      </w:r>
      <w:r w:rsidRPr="00854358">
        <w:t xml:space="preserve"> and 4</w:t>
      </w:r>
      <w:r w:rsidRPr="00854358">
        <w:rPr>
          <w:vertAlign w:val="superscript"/>
        </w:rPr>
        <w:t>th</w:t>
      </w:r>
      <w:r w:rsidRPr="00854358">
        <w:t xml:space="preserve"> leaves </w:t>
      </w:r>
      <w:r w:rsidR="00A00463" w:rsidRPr="00854358">
        <w:t>were</w:t>
      </w:r>
      <w:r w:rsidRPr="00854358">
        <w:t xml:space="preserve"> completely yellow. In comparison with the leaf tracking approaches, developmental senescence responses were also monitored using detached leaves harvested at indicated ages from plants that were grown in an environmentally controlled room with similar conditions, but using fluorescent light of 150 µ</w:t>
      </w:r>
      <w:proofErr w:type="spellStart"/>
      <w:r w:rsidRPr="00854358">
        <w:t>mol</w:t>
      </w:r>
      <w:proofErr w:type="spellEnd"/>
      <w:r w:rsidRPr="00854358">
        <w:t> m</w:t>
      </w:r>
      <w:r w:rsidRPr="00854358">
        <w:rPr>
          <w:vertAlign w:val="superscript"/>
        </w:rPr>
        <w:t>-2</w:t>
      </w:r>
      <w:r w:rsidRPr="00854358">
        <w:t> s</w:t>
      </w:r>
      <w:r w:rsidRPr="00854358">
        <w:rPr>
          <w:vertAlign w:val="superscript"/>
        </w:rPr>
        <w:t>-1</w:t>
      </w:r>
      <w:r w:rsidRPr="00854358">
        <w:t>. For stress</w:t>
      </w:r>
      <w:r w:rsidR="000370A6" w:rsidRPr="00854358">
        <w:t>-</w:t>
      </w:r>
      <w:r w:rsidRPr="00854358">
        <w:t xml:space="preserve"> or hormone-induced senescence assays, leaves were detached from 23-day-old-plants and transferred into 24</w:t>
      </w:r>
      <w:r w:rsidR="00BF05A6" w:rsidRPr="00854358">
        <w:t>-</w:t>
      </w:r>
      <w:r w:rsidRPr="00854358">
        <w:t>well plates containing 3 </w:t>
      </w:r>
      <w:proofErr w:type="spellStart"/>
      <w:r w:rsidRPr="00854358">
        <w:t>mM</w:t>
      </w:r>
      <w:proofErr w:type="spellEnd"/>
      <w:r w:rsidRPr="00854358">
        <w:t xml:space="preserve"> MES with mock, stress-inducing chemicals (15 </w:t>
      </w:r>
      <w:proofErr w:type="spellStart"/>
      <w:r w:rsidRPr="00854358">
        <w:t>mM</w:t>
      </w:r>
      <w:proofErr w:type="spellEnd"/>
      <w:r w:rsidRPr="00854358">
        <w:t xml:space="preserve"> H</w:t>
      </w:r>
      <w:r w:rsidRPr="00854358">
        <w:rPr>
          <w:vertAlign w:val="subscript"/>
        </w:rPr>
        <w:t>2</w:t>
      </w:r>
      <w:r w:rsidRPr="00854358">
        <w:t>O</w:t>
      </w:r>
      <w:r w:rsidRPr="00854358">
        <w:rPr>
          <w:vertAlign w:val="subscript"/>
        </w:rPr>
        <w:t>2</w:t>
      </w:r>
      <w:r w:rsidRPr="00854358">
        <w:t xml:space="preserve"> and 150 </w:t>
      </w:r>
      <w:proofErr w:type="spellStart"/>
      <w:r w:rsidRPr="00854358">
        <w:t>mM</w:t>
      </w:r>
      <w:proofErr w:type="spellEnd"/>
      <w:r w:rsidRPr="00854358">
        <w:t xml:space="preserve"> </w:t>
      </w:r>
      <w:proofErr w:type="spellStart"/>
      <w:r w:rsidRPr="00854358">
        <w:t>NaCl</w:t>
      </w:r>
      <w:proofErr w:type="spellEnd"/>
      <w:r w:rsidRPr="00854358">
        <w:t xml:space="preserve">) or hormones (50 µM </w:t>
      </w:r>
      <w:proofErr w:type="spellStart"/>
      <w:r w:rsidR="00725F85" w:rsidRPr="00854358">
        <w:t>abscisic</w:t>
      </w:r>
      <w:proofErr w:type="spellEnd"/>
      <w:r w:rsidR="00725F85" w:rsidRPr="00854358">
        <w:t xml:space="preserve"> acid [</w:t>
      </w:r>
      <w:r w:rsidRPr="00854358">
        <w:t>ABA</w:t>
      </w:r>
      <w:r w:rsidR="00725F85" w:rsidRPr="00854358">
        <w:t>]</w:t>
      </w:r>
      <w:r w:rsidRPr="00854358">
        <w:t xml:space="preserve">). Plates were kept in the growth rooms of the PHI system (16 h light/ 8 h dark cycle at 23 °C) and their imaging was performed daily. For dark-induced senescence, plates were </w:t>
      </w:r>
      <w:r w:rsidR="00725F85" w:rsidRPr="00854358">
        <w:t>stored</w:t>
      </w:r>
      <w:r w:rsidRPr="00854358">
        <w:t xml:space="preserve"> as with other assays; however, they were wrapped with aluminum foil and uncovered during their imaging. </w:t>
      </w:r>
    </w:p>
    <w:p w14:paraId="5CC79A46" w14:textId="77777777" w:rsidR="003574A6" w:rsidRPr="00854358" w:rsidRDefault="003574A6" w:rsidP="005F78AA">
      <w:pPr>
        <w:rPr>
          <w:rFonts w:asciiTheme="minorEastAsia" w:hAnsiTheme="minorEastAsia"/>
        </w:rPr>
      </w:pPr>
    </w:p>
    <w:p w14:paraId="7076534E" w14:textId="411DCE8E" w:rsidR="003574A6" w:rsidRPr="00854358" w:rsidRDefault="003574A6" w:rsidP="005F78AA">
      <w:pPr>
        <w:rPr>
          <w:b/>
        </w:rPr>
      </w:pPr>
      <w:proofErr w:type="spellStart"/>
      <w:r w:rsidRPr="00854358">
        <w:rPr>
          <w:b/>
        </w:rPr>
        <w:t>Phenome</w:t>
      </w:r>
      <w:proofErr w:type="spellEnd"/>
      <w:r w:rsidRPr="00854358">
        <w:rPr>
          <w:b/>
        </w:rPr>
        <w:t xml:space="preserve"> high-throughput investigator (PHI)</w:t>
      </w:r>
    </w:p>
    <w:p w14:paraId="0666DC6A" w14:textId="273C127C" w:rsidR="003574A6" w:rsidRPr="00854358" w:rsidRDefault="003574A6" w:rsidP="001C5E23">
      <w:r w:rsidRPr="00854358">
        <w:t>PHI is an automated high-throughput imaging system coupled with a precise cultivation system (</w:t>
      </w:r>
      <w:proofErr w:type="spellStart"/>
      <w:r w:rsidRPr="00854358">
        <w:t>Plantscreen</w:t>
      </w:r>
      <w:r w:rsidRPr="00854358">
        <w:rPr>
          <w:vertAlign w:val="superscript"/>
        </w:rPr>
        <w:t>TM</w:t>
      </w:r>
      <w:proofErr w:type="spellEnd"/>
      <w:r w:rsidRPr="00854358">
        <w:t xml:space="preserve">, Photons Systems Instruments; Figure 1A, </w:t>
      </w:r>
      <w:proofErr w:type="spellStart"/>
      <w:r w:rsidRPr="00854358">
        <w:t>i</w:t>
      </w:r>
      <w:proofErr w:type="spellEnd"/>
      <w:r w:rsidRPr="00854358">
        <w:t xml:space="preserve"> and ii). Two plant growth rooms support cultivation of different types of plants or the same type of plants under different environmental conditions that are tightly controlled, such as light intensity (up to ~1</w:t>
      </w:r>
      <w:r w:rsidR="00207CA2">
        <w:t>,</w:t>
      </w:r>
      <w:r w:rsidRPr="00854358">
        <w:t>000 µ</w:t>
      </w:r>
      <w:proofErr w:type="spellStart"/>
      <w:r w:rsidRPr="00854358">
        <w:t>mol</w:t>
      </w:r>
      <w:proofErr w:type="spellEnd"/>
      <w:r w:rsidRPr="00854358">
        <w:t> photons m</w:t>
      </w:r>
      <w:r w:rsidRPr="00854358">
        <w:rPr>
          <w:vertAlign w:val="superscript"/>
        </w:rPr>
        <w:t>-2</w:t>
      </w:r>
      <w:r w:rsidRPr="00854358">
        <w:t> s</w:t>
      </w:r>
      <w:r w:rsidRPr="00854358">
        <w:rPr>
          <w:vertAlign w:val="superscript"/>
        </w:rPr>
        <w:t>-1</w:t>
      </w:r>
      <w:r w:rsidRPr="00854358">
        <w:t>), CO</w:t>
      </w:r>
      <w:r w:rsidRPr="00854358">
        <w:rPr>
          <w:vertAlign w:val="subscript"/>
        </w:rPr>
        <w:t>2</w:t>
      </w:r>
      <w:r w:rsidRPr="00854358">
        <w:t xml:space="preserve"> concentration (300 ppm to 3,000 ppm), temperature (4</w:t>
      </w:r>
      <w:r w:rsidR="00725F85" w:rsidRPr="00854358">
        <w:t> °</w:t>
      </w:r>
      <w:r w:rsidR="00725F85" w:rsidRPr="00854358">
        <w:rPr>
          <w:rFonts w:eastAsia="바탕"/>
        </w:rPr>
        <w:t>C</w:t>
      </w:r>
      <w:r w:rsidRPr="00854358">
        <w:t>–40 °</w:t>
      </w:r>
      <w:r w:rsidRPr="00854358">
        <w:rPr>
          <w:rFonts w:eastAsia="바탕"/>
        </w:rPr>
        <w:t>C</w:t>
      </w:r>
      <w:r w:rsidRPr="00854358">
        <w:t>), and relative humidity (30%–99%). The PHI support</w:t>
      </w:r>
      <w:r w:rsidR="00207CA2">
        <w:t>s</w:t>
      </w:r>
      <w:r w:rsidRPr="00854358">
        <w:t xml:space="preserve"> analysis for two different types of trays: small (20 pots per one tray) and big </w:t>
      </w:r>
      <w:r w:rsidR="00207CA2">
        <w:t>pots</w:t>
      </w:r>
      <w:r w:rsidRPr="00854358">
        <w:t xml:space="preserve"> (two pots per one tray). Up to 21 trays can be transferred from the growth room to the acclimation tunnel for dark/light adaptation</w:t>
      </w:r>
      <w:r w:rsidR="00766FD8" w:rsidRPr="00854358">
        <w:t>,</w:t>
      </w:r>
      <w:r w:rsidRPr="00854358">
        <w:t xml:space="preserve"> and </w:t>
      </w:r>
      <w:r w:rsidR="00766FD8" w:rsidRPr="00854358">
        <w:t xml:space="preserve">then moved </w:t>
      </w:r>
      <w:r w:rsidRPr="00854358">
        <w:t xml:space="preserve">to imaging units through a conveyor system following a predefined schedule and protocols or by a call by the user to the operating software. </w:t>
      </w:r>
      <w:r w:rsidR="00C5580A" w:rsidRPr="00854358">
        <w:t>The fertilizer and/or chemicals can be supplied by the automatic and programmed supply system</w:t>
      </w:r>
      <w:r w:rsidR="00B04B9E" w:rsidRPr="00854358">
        <w:t xml:space="preserve">. </w:t>
      </w:r>
      <w:r w:rsidRPr="00854358">
        <w:t>The image station is equipped with five non-invasive camera-based cabinet imaging units: fluorescence, RGB (top and side view [</w:t>
      </w:r>
      <w:r w:rsidRPr="00854358">
        <w:rPr>
          <w:rFonts w:hint="eastAsia"/>
        </w:rPr>
        <w:t>line</w:t>
      </w:r>
      <w:r w:rsidRPr="00854358">
        <w:t xml:space="preserve"> </w:t>
      </w:r>
      <w:r w:rsidRPr="00854358">
        <w:rPr>
          <w:rFonts w:hint="eastAsia"/>
        </w:rPr>
        <w:t>scanner</w:t>
      </w:r>
      <w:r w:rsidRPr="00854358">
        <w:t xml:space="preserve">]), </w:t>
      </w:r>
      <w:r w:rsidR="001C0B01" w:rsidRPr="00854358">
        <w:t>infrared</w:t>
      </w:r>
      <w:r w:rsidRPr="00854358">
        <w:t xml:space="preserve">, </w:t>
      </w:r>
      <w:proofErr w:type="spellStart"/>
      <w:r w:rsidRPr="00854358">
        <w:t>hyperspectral</w:t>
      </w:r>
      <w:proofErr w:type="spellEnd"/>
      <w:r w:rsidRPr="00854358">
        <w:t xml:space="preserve"> imaging (</w:t>
      </w:r>
      <w:r w:rsidR="00725F85" w:rsidRPr="00854358">
        <w:t>visible and near-infrared [</w:t>
      </w:r>
      <w:r w:rsidRPr="00854358">
        <w:t>VNIR</w:t>
      </w:r>
      <w:r w:rsidR="00725F85" w:rsidRPr="00854358">
        <w:t>]</w:t>
      </w:r>
      <w:r w:rsidRPr="00854358">
        <w:t xml:space="preserve">; 400 nm to 1,000 nm, </w:t>
      </w:r>
      <w:r w:rsidR="00725F85" w:rsidRPr="00854358">
        <w:t xml:space="preserve">shortwave infrared </w:t>
      </w:r>
      <w:r w:rsidR="00A00463" w:rsidRPr="00854358">
        <w:t>[</w:t>
      </w:r>
      <w:r w:rsidRPr="00854358">
        <w:t>SWIR</w:t>
      </w:r>
      <w:r w:rsidR="00A00463" w:rsidRPr="00854358">
        <w:t>]</w:t>
      </w:r>
      <w:r w:rsidRPr="00854358">
        <w:t xml:space="preserve">; 1,000 nm to 2,500 nm) and three-dimensional (3D) imaging units. </w:t>
      </w:r>
      <w:r w:rsidR="00605C06" w:rsidRPr="00854358">
        <w:t xml:space="preserve">Fluorescence, </w:t>
      </w:r>
      <w:r w:rsidR="001D10AA" w:rsidRPr="00854358">
        <w:t>infrared</w:t>
      </w:r>
      <w:r w:rsidR="00605C06" w:rsidRPr="00854358">
        <w:t xml:space="preserve">, and </w:t>
      </w:r>
      <w:proofErr w:type="spellStart"/>
      <w:r w:rsidR="00605C06" w:rsidRPr="00854358">
        <w:t>hyperspectral</w:t>
      </w:r>
      <w:proofErr w:type="spellEnd"/>
      <w:r w:rsidR="00605C06" w:rsidRPr="00854358">
        <w:t xml:space="preserve"> images were captured from the top view only. All of the images were processed on the shoot of a plant. A total time of approximately 2 h was required in order to measure 12 trays (240 plants for small pots or 24 plants for large pots) under a standard imaging protocol using all of the imaging units.</w:t>
      </w:r>
      <w:r w:rsidR="00EB79CB" w:rsidRPr="00854358">
        <w:t xml:space="preserve"> </w:t>
      </w:r>
      <w:r w:rsidR="009206CF" w:rsidRPr="00854358">
        <w:t>The error rate of the instruments during the data acquisition was less than 0.5 %.</w:t>
      </w:r>
      <w:r w:rsidR="00082675" w:rsidRPr="00854358">
        <w:t xml:space="preserve"> </w:t>
      </w:r>
      <w:r w:rsidRPr="00854358">
        <w:t xml:space="preserve">The raw images and processed numeric data are stored in </w:t>
      </w:r>
      <w:r w:rsidR="00BF05A6" w:rsidRPr="00854358">
        <w:t xml:space="preserve">a </w:t>
      </w:r>
      <w:r w:rsidRPr="00854358">
        <w:t>database on site and can be displayed graph</w:t>
      </w:r>
      <w:r w:rsidR="0018760C" w:rsidRPr="00854358">
        <w:t>ically</w:t>
      </w:r>
      <w:r w:rsidRPr="00854358">
        <w:t xml:space="preserve"> or </w:t>
      </w:r>
      <w:r w:rsidR="0018760C" w:rsidRPr="00854358">
        <w:t xml:space="preserve">in a </w:t>
      </w:r>
      <w:r w:rsidRPr="00854358">
        <w:t>tab</w:t>
      </w:r>
      <w:r w:rsidR="0018760C" w:rsidRPr="00854358">
        <w:t>u</w:t>
      </w:r>
      <w:r w:rsidRPr="00854358">
        <w:t>l</w:t>
      </w:r>
      <w:r w:rsidR="0018760C" w:rsidRPr="00854358">
        <w:t>ar</w:t>
      </w:r>
      <w:r w:rsidRPr="00854358">
        <w:t xml:space="preserve"> </w:t>
      </w:r>
      <w:r w:rsidR="0018760C" w:rsidRPr="00854358">
        <w:t xml:space="preserve">format </w:t>
      </w:r>
      <w:r w:rsidRPr="00854358">
        <w:t xml:space="preserve">when requested in the </w:t>
      </w:r>
      <w:proofErr w:type="spellStart"/>
      <w:r w:rsidRPr="00854358">
        <w:t>plantscreen</w:t>
      </w:r>
      <w:r w:rsidRPr="00854358">
        <w:rPr>
          <w:vertAlign w:val="superscript"/>
        </w:rPr>
        <w:t>TM</w:t>
      </w:r>
      <w:proofErr w:type="spellEnd"/>
      <w:r w:rsidRPr="00854358">
        <w:t xml:space="preserve"> data analyzer (</w:t>
      </w:r>
      <w:r w:rsidR="00A61CDA" w:rsidRPr="00854358">
        <w:t xml:space="preserve">Ver. 3.1.0.9, PSI; </w:t>
      </w:r>
      <w:r w:rsidRPr="00854358">
        <w:t>Figure </w:t>
      </w:r>
      <w:r w:rsidR="00CF0297" w:rsidRPr="00854358">
        <w:t>1</w:t>
      </w:r>
      <w:r w:rsidRPr="00854358">
        <w:t>A-iii).</w:t>
      </w:r>
      <w:r w:rsidR="00F83E36" w:rsidRPr="00854358">
        <w:t xml:space="preserve"> </w:t>
      </w:r>
      <w:r w:rsidR="00A61CDA" w:rsidRPr="00854358">
        <w:t xml:space="preserve">Those data can be exported as </w:t>
      </w:r>
      <w:r w:rsidR="00A00463" w:rsidRPr="00854358">
        <w:t xml:space="preserve">a </w:t>
      </w:r>
      <w:r w:rsidR="00A61CDA" w:rsidRPr="00854358">
        <w:t xml:space="preserve">TAR file for </w:t>
      </w:r>
      <w:r w:rsidR="002E103E" w:rsidRPr="00854358">
        <w:t>the</w:t>
      </w:r>
      <w:r w:rsidR="00A00463" w:rsidRPr="00854358">
        <w:t xml:space="preserve"> </w:t>
      </w:r>
      <w:r w:rsidR="00A61CDA" w:rsidRPr="00854358">
        <w:t xml:space="preserve">fluorescence image, </w:t>
      </w:r>
      <w:r w:rsidR="0018760C" w:rsidRPr="00854358">
        <w:t xml:space="preserve">a </w:t>
      </w:r>
      <w:r w:rsidR="000875AD" w:rsidRPr="00854358">
        <w:t xml:space="preserve">PNG file for </w:t>
      </w:r>
      <w:r w:rsidR="002E103E" w:rsidRPr="00854358">
        <w:t>the</w:t>
      </w:r>
      <w:r w:rsidR="00A00463" w:rsidRPr="00854358">
        <w:t xml:space="preserve"> </w:t>
      </w:r>
      <w:r w:rsidR="000875AD" w:rsidRPr="00854358">
        <w:t xml:space="preserve">RGB image, </w:t>
      </w:r>
      <w:r w:rsidR="0018760C" w:rsidRPr="00854358">
        <w:t xml:space="preserve">a </w:t>
      </w:r>
      <w:r w:rsidR="00A61CDA" w:rsidRPr="00854358">
        <w:t xml:space="preserve">RAW file for </w:t>
      </w:r>
      <w:r w:rsidR="002E103E" w:rsidRPr="00854358">
        <w:t>the</w:t>
      </w:r>
      <w:r w:rsidR="00A00463" w:rsidRPr="00854358">
        <w:t xml:space="preserve"> </w:t>
      </w:r>
      <w:r w:rsidR="00A61CDA" w:rsidRPr="00854358">
        <w:t xml:space="preserve">thermal image, </w:t>
      </w:r>
      <w:r w:rsidR="0018760C" w:rsidRPr="00854358">
        <w:t xml:space="preserve">a </w:t>
      </w:r>
      <w:r w:rsidR="000875AD" w:rsidRPr="00854358">
        <w:t xml:space="preserve">BIL </w:t>
      </w:r>
      <w:r w:rsidR="00A61CDA" w:rsidRPr="00854358">
        <w:t xml:space="preserve">file for </w:t>
      </w:r>
      <w:r w:rsidR="002E103E" w:rsidRPr="00854358">
        <w:t>the</w:t>
      </w:r>
      <w:r w:rsidR="00A00463" w:rsidRPr="00854358">
        <w:t xml:space="preserve"> </w:t>
      </w:r>
      <w:proofErr w:type="spellStart"/>
      <w:r w:rsidR="000875AD" w:rsidRPr="00854358">
        <w:t>hyperspectral</w:t>
      </w:r>
      <w:proofErr w:type="spellEnd"/>
      <w:r w:rsidR="000875AD" w:rsidRPr="00854358">
        <w:t xml:space="preserve"> </w:t>
      </w:r>
      <w:r w:rsidR="00A61CDA" w:rsidRPr="00854358">
        <w:t>image</w:t>
      </w:r>
      <w:r w:rsidR="00A00463" w:rsidRPr="00854358">
        <w:t>,</w:t>
      </w:r>
      <w:r w:rsidR="000875AD" w:rsidRPr="00854358">
        <w:t xml:space="preserve"> and </w:t>
      </w:r>
      <w:r w:rsidR="00A00463" w:rsidRPr="00854358">
        <w:t xml:space="preserve">a </w:t>
      </w:r>
      <w:r w:rsidR="000875AD" w:rsidRPr="00854358">
        <w:t xml:space="preserve">PCD file for </w:t>
      </w:r>
      <w:r w:rsidR="002E103E" w:rsidRPr="00854358">
        <w:t>the</w:t>
      </w:r>
      <w:r w:rsidR="0018760C" w:rsidRPr="00854358">
        <w:t xml:space="preserve"> </w:t>
      </w:r>
      <w:r w:rsidR="000875AD" w:rsidRPr="00854358">
        <w:t>3D image</w:t>
      </w:r>
      <w:r w:rsidR="00A61CDA" w:rsidRPr="00854358">
        <w:t xml:space="preserve">. </w:t>
      </w:r>
      <w:r w:rsidR="001C5E23" w:rsidRPr="00854358">
        <w:t xml:space="preserve">No significant negative side effects were observed in terms of plant growth when data with and without fluorescence, thermal, and </w:t>
      </w:r>
      <w:proofErr w:type="spellStart"/>
      <w:r w:rsidR="001C5E23" w:rsidRPr="00854358">
        <w:t>hyperspectral</w:t>
      </w:r>
      <w:proofErr w:type="spellEnd"/>
      <w:r w:rsidR="001C5E23" w:rsidRPr="00854358">
        <w:t xml:space="preserve"> imaging were compared.</w:t>
      </w:r>
    </w:p>
    <w:p w14:paraId="33227266" w14:textId="77777777" w:rsidR="003574A6" w:rsidRPr="00854358" w:rsidRDefault="003574A6" w:rsidP="005F78AA">
      <w:pPr>
        <w:rPr>
          <w:rFonts w:asciiTheme="minorEastAsia" w:hAnsiTheme="minorEastAsia"/>
        </w:rPr>
      </w:pPr>
    </w:p>
    <w:p w14:paraId="4B8B8D1E" w14:textId="77777777" w:rsidR="003574A6" w:rsidRPr="00854358" w:rsidRDefault="003574A6" w:rsidP="005F78AA">
      <w:pPr>
        <w:rPr>
          <w:b/>
        </w:rPr>
      </w:pPr>
      <w:r w:rsidRPr="00854358">
        <w:rPr>
          <w:b/>
        </w:rPr>
        <w:lastRenderedPageBreak/>
        <w:t>Image acquisition and time series data analysis</w:t>
      </w:r>
    </w:p>
    <w:p w14:paraId="43B19E7A" w14:textId="77777777" w:rsidR="00EE0B65" w:rsidRPr="00854358" w:rsidRDefault="003574A6" w:rsidP="00854358">
      <w:r w:rsidRPr="00854358">
        <w:t xml:space="preserve">Image acquisition was performed using five cameras for fluorescence, top-view </w:t>
      </w:r>
      <w:r w:rsidR="0018760C" w:rsidRPr="00854358">
        <w:t>red-blue-</w:t>
      </w:r>
      <w:r w:rsidR="00A00463" w:rsidRPr="00854358">
        <w:t>green (</w:t>
      </w:r>
      <w:r w:rsidRPr="00854358">
        <w:t>RGB</w:t>
      </w:r>
      <w:r w:rsidR="00A00463" w:rsidRPr="00854358">
        <w:t>)</w:t>
      </w:r>
      <w:r w:rsidRPr="00854358">
        <w:t xml:space="preserve">, thermal, and </w:t>
      </w:r>
      <w:proofErr w:type="spellStart"/>
      <w:r w:rsidRPr="00854358">
        <w:t>hyperspectral</w:t>
      </w:r>
      <w:proofErr w:type="spellEnd"/>
      <w:r w:rsidRPr="00854358">
        <w:t xml:space="preserve"> (VNIR and SWIR) imaging, according to manufacturer’s instructions or </w:t>
      </w:r>
      <w:r w:rsidRPr="00854358">
        <w:rPr>
          <w:noProof/>
        </w:rPr>
        <w:t>Awlia et al. (2016)</w:t>
      </w:r>
      <w:r w:rsidRPr="00854358">
        <w:t xml:space="preserve"> at 2 h and 6 h after lights</w:t>
      </w:r>
      <w:r w:rsidR="0018760C" w:rsidRPr="00854358">
        <w:t xml:space="preserve"> </w:t>
      </w:r>
      <w:r w:rsidRPr="00854358">
        <w:t xml:space="preserve">on for </w:t>
      </w:r>
      <w:r w:rsidRPr="00854358">
        <w:rPr>
          <w:i/>
        </w:rPr>
        <w:t xml:space="preserve">in </w:t>
      </w:r>
      <w:proofErr w:type="spellStart"/>
      <w:r w:rsidRPr="00854358">
        <w:rPr>
          <w:i/>
        </w:rPr>
        <w:t>planta</w:t>
      </w:r>
      <w:proofErr w:type="spellEnd"/>
      <w:r w:rsidRPr="00854358">
        <w:t xml:space="preserve"> leaf tracking and for the detached leaf assay, respectively. Chlorophyll fluorescence imaging was performed using the quenching kinetics protocol after 15 min dark adaptation. All raw image data and quantitative trait data we</w:t>
      </w:r>
      <w:bookmarkStart w:id="0" w:name="_GoBack"/>
      <w:bookmarkEnd w:id="0"/>
      <w:r w:rsidRPr="00854358">
        <w:t xml:space="preserve">re collected during imaging acquisition, but </w:t>
      </w:r>
      <w:r w:rsidR="00663A3F" w:rsidRPr="00854358">
        <w:t xml:space="preserve">the data were re-analyzed by manual </w:t>
      </w:r>
      <w:proofErr w:type="spellStart"/>
      <w:r w:rsidR="00663A3F" w:rsidRPr="00854358">
        <w:t>curation</w:t>
      </w:r>
      <w:proofErr w:type="spellEnd"/>
      <w:r w:rsidR="00663A3F" w:rsidRPr="00854358">
        <w:t xml:space="preserve"> when the </w:t>
      </w:r>
      <w:proofErr w:type="spellStart"/>
      <w:r w:rsidR="00663A3F" w:rsidRPr="00854358">
        <w:t>Plantscreen</w:t>
      </w:r>
      <w:proofErr w:type="spellEnd"/>
      <w:r w:rsidR="00663A3F" w:rsidRPr="00854358">
        <w:t xml:space="preserve"> data analyzer was unable to perform plant recognition to a satisfactory level.</w:t>
      </w:r>
      <w:r w:rsidRPr="00854358">
        <w:t xml:space="preserve"> The collected time series data were preprocessed for proper analysis, which includes 1) removal or recalculation of </w:t>
      </w:r>
      <w:r w:rsidR="007B1000" w:rsidRPr="00854358">
        <w:t>outliers</w:t>
      </w:r>
      <w:r w:rsidRPr="00854358">
        <w:t>, 2) smoothing of time-series data for missing data</w:t>
      </w:r>
      <w:r w:rsidR="00A43FEC" w:rsidRPr="00854358">
        <w:t xml:space="preserve"> or outliers</w:t>
      </w:r>
      <w:r w:rsidRPr="00854358">
        <w:t xml:space="preserve">, 3) normalization to the initial value, and 4) data integration. For data integration, </w:t>
      </w:r>
      <w:r w:rsidR="00BB7107" w:rsidRPr="00854358">
        <w:t xml:space="preserve">temporal data were normalized by dividing the difference between the maximum and minimum values of the time-series data for each trait. </w:t>
      </w:r>
      <w:r w:rsidR="00EE0B65" w:rsidRPr="00854358">
        <w:t>Outliers were defined as values smaller or larger than three standard deviations from the median of the time-series data or biological samples at each time for each parameter set. In addition, owing to the high intensity of the background signals, any negative values were also considered as outliers. Missing data were imputed using the mean of temporally adjacent observed values.</w:t>
      </w:r>
    </w:p>
    <w:p w14:paraId="10197B5A" w14:textId="77777777" w:rsidR="007B1000" w:rsidRPr="00854358" w:rsidRDefault="007B1000" w:rsidP="0018760C"/>
    <w:p w14:paraId="3C9DD4AE" w14:textId="77777777" w:rsidR="00A00463" w:rsidRPr="00854358" w:rsidRDefault="003574A6" w:rsidP="00FE6D8E">
      <w:pPr>
        <w:ind w:firstLine="720"/>
      </w:pPr>
      <w:r w:rsidRPr="00854358">
        <w:t xml:space="preserve">To compare kinetic patterns of trait values among different senescence-inducing factors, the time scale of time-series data was adjusted as detailed below. </w:t>
      </w:r>
      <w:r w:rsidR="001C5E23" w:rsidRPr="00854358">
        <w:t xml:space="preserve">Based on the total </w:t>
      </w:r>
      <w:proofErr w:type="spellStart"/>
      <w:r w:rsidR="001C5E23" w:rsidRPr="00854358">
        <w:t>phenome</w:t>
      </w:r>
      <w:proofErr w:type="spellEnd"/>
      <w:r w:rsidR="001C5E23" w:rsidRPr="00854358">
        <w:t xml:space="preserve"> profiles during senescence, the time to reach 50% of the difference between the maximum and minimum values of the temporal data was calculated for individual traits, and their median time values (MTVs) were used to predict the effectiveness of the treatment. The original time-series data were fitted to </w:t>
      </w:r>
      <w:proofErr w:type="gramStart"/>
      <w:r w:rsidR="001C5E23" w:rsidRPr="00854358">
        <w:t>Sigmoid</w:t>
      </w:r>
      <w:proofErr w:type="gramEnd"/>
      <w:r w:rsidR="001C5E23" w:rsidRPr="00854358">
        <w:t xml:space="preserve"> curves</w:t>
      </w:r>
      <w:r w:rsidR="00A00463" w:rsidRPr="00854358">
        <w:t>:</w:t>
      </w:r>
      <w:r w:rsidRPr="00854358">
        <w:t xml:space="preserve"> </w:t>
      </w:r>
    </w:p>
    <w:p w14:paraId="0DF4FEC4" w14:textId="77777777" w:rsidR="00A00463" w:rsidRPr="00854358" w:rsidRDefault="003574A6" w:rsidP="00095755">
      <w:pPr>
        <w:ind w:left="720" w:firstLine="720"/>
      </w:pPr>
      <m:oMath>
        <m:r>
          <m:rPr>
            <m:sty m:val="p"/>
          </m:rPr>
          <w:rPr>
            <w:rFonts w:ascii="Cambria Math" w:hAnsi="Cambria Math"/>
          </w:rPr>
          <m:t>f(x)=a</m:t>
        </m:r>
        <m:f>
          <m:fPr>
            <m:ctrlPr>
              <w:rPr>
                <w:rFonts w:ascii="Cambria Math" w:hAnsi="Cambria Math"/>
              </w:rPr>
            </m:ctrlPr>
          </m:fPr>
          <m:num>
            <m:r>
              <w:rPr>
                <w:rFonts w:ascii="Cambria Math" w:hAnsi="Cambria Math"/>
              </w:rPr>
              <m:t>1</m:t>
            </m:r>
          </m:num>
          <m:den>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k</m:t>
                </m:r>
                <m:d>
                  <m:dPr>
                    <m:ctrlPr>
                      <w:rPr>
                        <w:rFonts w:ascii="Cambria Math" w:hAnsi="Cambria Math"/>
                        <w:i/>
                      </w:rPr>
                    </m:ctrlPr>
                  </m:dPr>
                  <m:e>
                    <m:r>
                      <w:rPr>
                        <w:rFonts w:ascii="Cambria Math" w:hAnsi="Cambria Math"/>
                      </w:rPr>
                      <m:t>x-</m:t>
                    </m:r>
                    <m:sSub>
                      <m:sSubPr>
                        <m:ctrlPr>
                          <w:rPr>
                            <w:rFonts w:ascii="Cambria Math" w:hAnsi="Cambria Math"/>
                            <w:i/>
                          </w:rPr>
                        </m:ctrlPr>
                      </m:sSubPr>
                      <m:e>
                        <m:r>
                          <w:rPr>
                            <w:rFonts w:ascii="Cambria Math" w:hAnsi="Cambria Math"/>
                          </w:rPr>
                          <m:t>x</m:t>
                        </m:r>
                      </m:e>
                      <m:sub>
                        <m:r>
                          <w:rPr>
                            <w:rFonts w:ascii="Cambria Math" w:hAnsi="Cambria Math"/>
                          </w:rPr>
                          <m:t>o</m:t>
                        </m:r>
                      </m:sub>
                    </m:sSub>
                  </m:e>
                </m:d>
              </m:sup>
            </m:sSup>
          </m:den>
        </m:f>
        <m:r>
          <w:rPr>
            <w:rFonts w:ascii="Cambria Math" w:hAnsi="Cambria Math"/>
          </w:rPr>
          <m:t>+b</m:t>
        </m:r>
      </m:oMath>
      <w:r w:rsidR="00A00463" w:rsidRPr="00854358">
        <w:tab/>
      </w:r>
      <w:r w:rsidR="00A00463" w:rsidRPr="00854358">
        <w:tab/>
      </w:r>
      <w:r w:rsidR="00A00463" w:rsidRPr="00854358">
        <w:tab/>
      </w:r>
      <w:r w:rsidR="00A00463" w:rsidRPr="00854358">
        <w:tab/>
      </w:r>
      <w:r w:rsidR="00A00463" w:rsidRPr="00854358">
        <w:tab/>
        <w:t>(Equation 1)</w:t>
      </w:r>
    </w:p>
    <w:p w14:paraId="0ADE59BB" w14:textId="769789D5" w:rsidR="003574A6" w:rsidRDefault="001C5E23" w:rsidP="003629AF">
      <w:proofErr w:type="gramStart"/>
      <w:r w:rsidRPr="00854358">
        <w:t>and</w:t>
      </w:r>
      <w:proofErr w:type="gramEnd"/>
      <w:r w:rsidRPr="00854358">
        <w:t xml:space="preserve"> their timescale was adjusted by the ratio of the MTVs of each treatment to the MTV of the control </w:t>
      </w:r>
      <w:r w:rsidR="003574A6" w:rsidRPr="00854358">
        <w:t>(</w:t>
      </w:r>
      <w:r w:rsidRPr="00854358">
        <w:rPr>
          <w:i/>
        </w:rPr>
        <w:t>i.e.</w:t>
      </w:r>
      <w:r w:rsidRPr="00854358">
        <w:t xml:space="preserve">, the </w:t>
      </w:r>
      <w:r w:rsidR="003574A6" w:rsidRPr="00854358">
        <w:t xml:space="preserve">dark treatment). Values at the indicated time were estimated using the created sigmoid function. </w:t>
      </w:r>
      <w:r w:rsidR="00B35B49" w:rsidRPr="00854358">
        <w:t>Inter-</w:t>
      </w:r>
      <w:r w:rsidR="00DE42AE" w:rsidRPr="00854358">
        <w:t>day or</w:t>
      </w:r>
      <w:r w:rsidR="00FE6D8E" w:rsidRPr="00854358">
        <w:t xml:space="preserve"> inter-</w:t>
      </w:r>
      <w:r w:rsidR="00B35B49" w:rsidRPr="00854358">
        <w:t xml:space="preserve">assay comparability was ensured by adjustment of time-series data </w:t>
      </w:r>
      <w:r w:rsidR="00DE42AE" w:rsidRPr="00854358">
        <w:t>by considerin</w:t>
      </w:r>
      <w:r w:rsidR="00E373BD" w:rsidRPr="00854358">
        <w:t xml:space="preserve">g MTV values as described above. </w:t>
      </w:r>
      <w:r w:rsidR="009E3487" w:rsidRPr="00854358">
        <w:t>The data variability of the groups and inter-individual differences were shown as the mean values and error bars (SE), respectively</w:t>
      </w:r>
      <w:r w:rsidR="00E373BD" w:rsidRPr="00854358">
        <w:t xml:space="preserve">. </w:t>
      </w:r>
      <w:r w:rsidR="003574A6" w:rsidRPr="00854358">
        <w:t xml:space="preserve">All data mining was performed using SPSS statistics 20. </w:t>
      </w:r>
      <w:r w:rsidRPr="00854358">
        <w:t>A h</w:t>
      </w:r>
      <w:r w:rsidR="003574A6" w:rsidRPr="00854358">
        <w:t xml:space="preserve">ierarchical clustering analysis was performed using </w:t>
      </w:r>
      <w:r w:rsidR="0018760C" w:rsidRPr="00854358">
        <w:t xml:space="preserve">the </w:t>
      </w:r>
      <w:r w:rsidR="003574A6" w:rsidRPr="00854358">
        <w:t xml:space="preserve">Euclidean distance as the similarity measure and complete linkage for the agglomerative method. </w:t>
      </w:r>
      <w:r w:rsidR="0018760C" w:rsidRPr="00854358">
        <w:t xml:space="preserve">The </w:t>
      </w:r>
      <w:r w:rsidR="003629AF" w:rsidRPr="00854358">
        <w:t>PCA</w:t>
      </w:r>
      <w:r w:rsidR="003574A6" w:rsidRPr="00854358">
        <w:t xml:space="preserve"> was performed using the Pearson’s correlation matrix.</w:t>
      </w:r>
      <w:r w:rsidR="003574A6">
        <w:t xml:space="preserve"> </w:t>
      </w:r>
    </w:p>
    <w:p w14:paraId="0F251B13" w14:textId="77777777" w:rsidR="003574A6" w:rsidRDefault="003574A6" w:rsidP="00FE3C1D">
      <w:pPr>
        <w:pStyle w:val="a5"/>
        <w:rPr>
          <w:rFonts w:asciiTheme="minorEastAsia" w:hAnsiTheme="minorEastAsia"/>
        </w:rPr>
      </w:pPr>
    </w:p>
    <w:p w14:paraId="1D8C6DF6" w14:textId="0B7A4095" w:rsidR="003574A6" w:rsidRDefault="00FF1439" w:rsidP="00FE3C1D">
      <w:pPr>
        <w:pStyle w:val="a5"/>
      </w:pPr>
      <w:r>
        <w:t>SUPPLEMENTARY</w:t>
      </w:r>
      <w:r w:rsidR="003574A6">
        <w:t xml:space="preserve"> REFERENCE</w:t>
      </w:r>
    </w:p>
    <w:p w14:paraId="2F6349D7" w14:textId="285F5076" w:rsidR="003574A6" w:rsidRDefault="003574A6" w:rsidP="0089302B">
      <w:pPr>
        <w:spacing w:line="240" w:lineRule="auto"/>
        <w:ind w:left="720" w:hanging="720"/>
        <w:rPr>
          <w:noProof/>
        </w:rPr>
      </w:pPr>
      <w:bookmarkStart w:id="1" w:name="_ENREF_1"/>
      <w:r>
        <w:rPr>
          <w:noProof/>
        </w:rPr>
        <w:t>Awlia, M., Nigro, A., Fajkus, J., Schmoeckel, S.M., Negrao, S., San</w:t>
      </w:r>
      <w:r w:rsidR="00095755">
        <w:rPr>
          <w:noProof/>
        </w:rPr>
        <w:t>telia, D., et al. (2016). High-throughput non-destructive phenotyping of t</w:t>
      </w:r>
      <w:r>
        <w:rPr>
          <w:noProof/>
        </w:rPr>
        <w:t xml:space="preserve">raits that </w:t>
      </w:r>
      <w:r w:rsidR="00095755">
        <w:rPr>
          <w:noProof/>
        </w:rPr>
        <w:t>c</w:t>
      </w:r>
      <w:r>
        <w:rPr>
          <w:noProof/>
        </w:rPr>
        <w:t xml:space="preserve">ontribute to </w:t>
      </w:r>
      <w:r w:rsidR="00095755">
        <w:rPr>
          <w:noProof/>
        </w:rPr>
        <w:t>s</w:t>
      </w:r>
      <w:r>
        <w:rPr>
          <w:noProof/>
        </w:rPr>
        <w:t xml:space="preserve">alinity </w:t>
      </w:r>
      <w:r w:rsidR="00095755">
        <w:rPr>
          <w:noProof/>
        </w:rPr>
        <w:t>t</w:t>
      </w:r>
      <w:r>
        <w:rPr>
          <w:noProof/>
        </w:rPr>
        <w:t xml:space="preserve">olerance in </w:t>
      </w:r>
      <w:r w:rsidRPr="00095755">
        <w:rPr>
          <w:i/>
          <w:noProof/>
        </w:rPr>
        <w:t>Arabidopsis thaliana</w:t>
      </w:r>
      <w:r>
        <w:rPr>
          <w:noProof/>
        </w:rPr>
        <w:t xml:space="preserve">. </w:t>
      </w:r>
      <w:r w:rsidRPr="0089302B">
        <w:rPr>
          <w:i/>
          <w:noProof/>
        </w:rPr>
        <w:t>Front</w:t>
      </w:r>
      <w:r w:rsidR="005A3CFB">
        <w:rPr>
          <w:i/>
          <w:noProof/>
        </w:rPr>
        <w:t>.</w:t>
      </w:r>
      <w:r w:rsidRPr="0089302B">
        <w:rPr>
          <w:i/>
          <w:noProof/>
        </w:rPr>
        <w:t xml:space="preserve"> Plant Sci</w:t>
      </w:r>
      <w:r w:rsidR="005A3CFB">
        <w:rPr>
          <w:i/>
          <w:noProof/>
        </w:rPr>
        <w:t>.</w:t>
      </w:r>
      <w:r>
        <w:rPr>
          <w:noProof/>
        </w:rPr>
        <w:t xml:space="preserve"> 7</w:t>
      </w:r>
      <w:r w:rsidRPr="0089302B">
        <w:rPr>
          <w:b/>
          <w:noProof/>
        </w:rPr>
        <w:t>,</w:t>
      </w:r>
      <w:r>
        <w:rPr>
          <w:noProof/>
        </w:rPr>
        <w:t xml:space="preserve"> 1414. doi: 10.3389/fpls.2016.01414</w:t>
      </w:r>
      <w:bookmarkEnd w:id="1"/>
    </w:p>
    <w:p w14:paraId="0F147DEC" w14:textId="77777777" w:rsidR="00D65B39" w:rsidRDefault="001F22CC"/>
    <w:sectPr w:rsidR="00D65B39" w:rsidSect="007B1000">
      <w:footerReference w:type="default" r:id="rId10"/>
      <w:pgSz w:w="12240" w:h="15840"/>
      <w:pgMar w:top="1701"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F24102" w14:textId="77777777" w:rsidR="001F22CC" w:rsidRDefault="001F22CC" w:rsidP="00EE39F6">
      <w:pPr>
        <w:spacing w:line="240" w:lineRule="auto"/>
      </w:pPr>
      <w:r>
        <w:separator/>
      </w:r>
    </w:p>
  </w:endnote>
  <w:endnote w:type="continuationSeparator" w:id="0">
    <w:p w14:paraId="4DD9C4B7" w14:textId="77777777" w:rsidR="001F22CC" w:rsidRDefault="001F22CC" w:rsidP="00EE39F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굴림">
    <w:altName w:val="Guli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74495874"/>
      <w:docPartObj>
        <w:docPartGallery w:val="Page Numbers (Bottom of Page)"/>
        <w:docPartUnique/>
      </w:docPartObj>
    </w:sdtPr>
    <w:sdtEndPr/>
    <w:sdtContent>
      <w:p w14:paraId="7D260632" w14:textId="40753DBB" w:rsidR="00BB7107" w:rsidRDefault="00BB7107">
        <w:pPr>
          <w:pStyle w:val="a4"/>
          <w:jc w:val="center"/>
        </w:pPr>
        <w:r>
          <w:fldChar w:fldCharType="begin"/>
        </w:r>
        <w:r>
          <w:instrText>PAGE   \* MERGEFORMAT</w:instrText>
        </w:r>
        <w:r>
          <w:fldChar w:fldCharType="separate"/>
        </w:r>
        <w:r w:rsidR="004463A5" w:rsidRPr="004463A5">
          <w:rPr>
            <w:noProof/>
            <w:lang w:val="ko-KR"/>
          </w:rPr>
          <w:t>2</w:t>
        </w:r>
        <w:r>
          <w:fldChar w:fldCharType="end"/>
        </w:r>
      </w:p>
    </w:sdtContent>
  </w:sdt>
  <w:p w14:paraId="36C8ABFE" w14:textId="77777777" w:rsidR="00BB7107" w:rsidRDefault="00BB7107">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C2E670C" w14:textId="77777777" w:rsidR="001F22CC" w:rsidRDefault="001F22CC" w:rsidP="00EE39F6">
      <w:pPr>
        <w:spacing w:line="240" w:lineRule="auto"/>
      </w:pPr>
      <w:r>
        <w:separator/>
      </w:r>
    </w:p>
  </w:footnote>
  <w:footnote w:type="continuationSeparator" w:id="0">
    <w:p w14:paraId="537F917F" w14:textId="77777777" w:rsidR="001F22CC" w:rsidRDefault="001F22CC" w:rsidP="00EE39F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574A6"/>
    <w:rsid w:val="00005A94"/>
    <w:rsid w:val="000325E1"/>
    <w:rsid w:val="000370A6"/>
    <w:rsid w:val="00082675"/>
    <w:rsid w:val="000875AD"/>
    <w:rsid w:val="00095755"/>
    <w:rsid w:val="001372B9"/>
    <w:rsid w:val="00153A2B"/>
    <w:rsid w:val="0017105E"/>
    <w:rsid w:val="00182E4E"/>
    <w:rsid w:val="0018760C"/>
    <w:rsid w:val="001944D3"/>
    <w:rsid w:val="001C0B01"/>
    <w:rsid w:val="001C5E23"/>
    <w:rsid w:val="001D10AA"/>
    <w:rsid w:val="001F22CC"/>
    <w:rsid w:val="00207CA2"/>
    <w:rsid w:val="00285499"/>
    <w:rsid w:val="002940C3"/>
    <w:rsid w:val="002C30F3"/>
    <w:rsid w:val="002E103E"/>
    <w:rsid w:val="00316C2D"/>
    <w:rsid w:val="00326440"/>
    <w:rsid w:val="003574A6"/>
    <w:rsid w:val="003629AF"/>
    <w:rsid w:val="00395220"/>
    <w:rsid w:val="003D0DDF"/>
    <w:rsid w:val="003D79B2"/>
    <w:rsid w:val="003F59FB"/>
    <w:rsid w:val="004463A5"/>
    <w:rsid w:val="004D5164"/>
    <w:rsid w:val="00502340"/>
    <w:rsid w:val="00526220"/>
    <w:rsid w:val="00547F6E"/>
    <w:rsid w:val="00597E3E"/>
    <w:rsid w:val="005A3CFB"/>
    <w:rsid w:val="005E041F"/>
    <w:rsid w:val="005F62E5"/>
    <w:rsid w:val="00605C06"/>
    <w:rsid w:val="00656159"/>
    <w:rsid w:val="00663A3F"/>
    <w:rsid w:val="006C287B"/>
    <w:rsid w:val="00725F85"/>
    <w:rsid w:val="007310B6"/>
    <w:rsid w:val="00736558"/>
    <w:rsid w:val="00742EBB"/>
    <w:rsid w:val="00753064"/>
    <w:rsid w:val="00766FD8"/>
    <w:rsid w:val="0077525D"/>
    <w:rsid w:val="007B1000"/>
    <w:rsid w:val="007C711E"/>
    <w:rsid w:val="007E0B62"/>
    <w:rsid w:val="00804849"/>
    <w:rsid w:val="00823434"/>
    <w:rsid w:val="00834536"/>
    <w:rsid w:val="00840049"/>
    <w:rsid w:val="00854358"/>
    <w:rsid w:val="00891F22"/>
    <w:rsid w:val="008F329F"/>
    <w:rsid w:val="008F42B3"/>
    <w:rsid w:val="009206CF"/>
    <w:rsid w:val="00923CCF"/>
    <w:rsid w:val="009376AE"/>
    <w:rsid w:val="00947003"/>
    <w:rsid w:val="00952C54"/>
    <w:rsid w:val="00987ADD"/>
    <w:rsid w:val="009C22C1"/>
    <w:rsid w:val="009E3487"/>
    <w:rsid w:val="009F1C98"/>
    <w:rsid w:val="00A00463"/>
    <w:rsid w:val="00A10FE8"/>
    <w:rsid w:val="00A13EAB"/>
    <w:rsid w:val="00A43FEC"/>
    <w:rsid w:val="00A52B7D"/>
    <w:rsid w:val="00A61CDA"/>
    <w:rsid w:val="00AB1B15"/>
    <w:rsid w:val="00AF3D72"/>
    <w:rsid w:val="00B04B9E"/>
    <w:rsid w:val="00B27772"/>
    <w:rsid w:val="00B35B49"/>
    <w:rsid w:val="00B40AD7"/>
    <w:rsid w:val="00B55857"/>
    <w:rsid w:val="00BB7107"/>
    <w:rsid w:val="00BD7B11"/>
    <w:rsid w:val="00BF05A6"/>
    <w:rsid w:val="00C50C2D"/>
    <w:rsid w:val="00C5580A"/>
    <w:rsid w:val="00C72C83"/>
    <w:rsid w:val="00CD7637"/>
    <w:rsid w:val="00CF0297"/>
    <w:rsid w:val="00D44238"/>
    <w:rsid w:val="00DA3424"/>
    <w:rsid w:val="00DB789F"/>
    <w:rsid w:val="00DE42AE"/>
    <w:rsid w:val="00DE72D5"/>
    <w:rsid w:val="00E23B2C"/>
    <w:rsid w:val="00E373BD"/>
    <w:rsid w:val="00E37C9B"/>
    <w:rsid w:val="00E51F8D"/>
    <w:rsid w:val="00E53CC0"/>
    <w:rsid w:val="00E77BEE"/>
    <w:rsid w:val="00E90380"/>
    <w:rsid w:val="00EB79CB"/>
    <w:rsid w:val="00ED495A"/>
    <w:rsid w:val="00ED607F"/>
    <w:rsid w:val="00EE0B65"/>
    <w:rsid w:val="00EE39F6"/>
    <w:rsid w:val="00EF5CE8"/>
    <w:rsid w:val="00EF7452"/>
    <w:rsid w:val="00F50728"/>
    <w:rsid w:val="00F83E36"/>
    <w:rsid w:val="00F9261B"/>
    <w:rsid w:val="00F9472C"/>
    <w:rsid w:val="00F94C0B"/>
    <w:rsid w:val="00FB0D93"/>
    <w:rsid w:val="00FE2941"/>
    <w:rsid w:val="00FE6D8E"/>
    <w:rsid w:val="00FF1439"/>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AB5867"/>
  <w15:docId w15:val="{D0779677-8D27-4A6C-8AB6-9DA66EFD1B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574A6"/>
    <w:pPr>
      <w:widowControl w:val="0"/>
      <w:wordWrap w:val="0"/>
      <w:autoSpaceDE w:val="0"/>
      <w:autoSpaceDN w:val="0"/>
      <w:spacing w:after="0" w:line="276" w:lineRule="auto"/>
      <w:jc w:val="both"/>
    </w:pPr>
    <w:rPr>
      <w:rFonts w:ascii="Times New Roman" w:hAnsi="Times New Roman" w:cs="Times New Roman"/>
      <w:kern w:val="2"/>
      <w:sz w:val="24"/>
      <w:szCs w:val="24"/>
    </w:rPr>
  </w:style>
  <w:style w:type="paragraph" w:styleId="1">
    <w:name w:val="heading 1"/>
    <w:basedOn w:val="a"/>
    <w:next w:val="a"/>
    <w:link w:val="1Char"/>
    <w:uiPriority w:val="9"/>
    <w:qFormat/>
    <w:rsid w:val="003574A6"/>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3574A6"/>
    <w:rPr>
      <w:rFonts w:asciiTheme="majorHAnsi" w:eastAsiaTheme="majorEastAsia" w:hAnsiTheme="majorHAnsi" w:cstheme="majorBidi"/>
      <w:color w:val="2E74B5" w:themeColor="accent1" w:themeShade="BF"/>
      <w:kern w:val="2"/>
      <w:sz w:val="32"/>
      <w:szCs w:val="32"/>
    </w:rPr>
  </w:style>
  <w:style w:type="paragraph" w:styleId="a3">
    <w:name w:val="header"/>
    <w:basedOn w:val="a"/>
    <w:link w:val="Char"/>
    <w:uiPriority w:val="99"/>
    <w:unhideWhenUsed/>
    <w:rsid w:val="003574A6"/>
    <w:pPr>
      <w:tabs>
        <w:tab w:val="center" w:pos="4680"/>
        <w:tab w:val="right" w:pos="9360"/>
      </w:tabs>
      <w:spacing w:line="240" w:lineRule="auto"/>
    </w:pPr>
  </w:style>
  <w:style w:type="character" w:customStyle="1" w:styleId="Char">
    <w:name w:val="머리글 Char"/>
    <w:basedOn w:val="a0"/>
    <w:link w:val="a3"/>
    <w:uiPriority w:val="99"/>
    <w:rsid w:val="003574A6"/>
    <w:rPr>
      <w:rFonts w:ascii="Times New Roman" w:hAnsi="Times New Roman" w:cs="Times New Roman"/>
      <w:kern w:val="2"/>
      <w:sz w:val="24"/>
      <w:szCs w:val="24"/>
    </w:rPr>
  </w:style>
  <w:style w:type="paragraph" w:styleId="a4">
    <w:name w:val="footer"/>
    <w:basedOn w:val="a"/>
    <w:link w:val="Char0"/>
    <w:uiPriority w:val="99"/>
    <w:unhideWhenUsed/>
    <w:rsid w:val="003574A6"/>
    <w:pPr>
      <w:tabs>
        <w:tab w:val="center" w:pos="4680"/>
        <w:tab w:val="right" w:pos="9360"/>
      </w:tabs>
      <w:spacing w:line="240" w:lineRule="auto"/>
    </w:pPr>
  </w:style>
  <w:style w:type="character" w:customStyle="1" w:styleId="Char0">
    <w:name w:val="바닥글 Char"/>
    <w:basedOn w:val="a0"/>
    <w:link w:val="a4"/>
    <w:uiPriority w:val="99"/>
    <w:rsid w:val="003574A6"/>
    <w:rPr>
      <w:rFonts w:ascii="Times New Roman" w:hAnsi="Times New Roman" w:cs="Times New Roman"/>
      <w:kern w:val="2"/>
      <w:sz w:val="24"/>
      <w:szCs w:val="24"/>
    </w:rPr>
  </w:style>
  <w:style w:type="paragraph" w:styleId="a5">
    <w:name w:val="Title"/>
    <w:basedOn w:val="a"/>
    <w:next w:val="a"/>
    <w:link w:val="Char1"/>
    <w:uiPriority w:val="10"/>
    <w:qFormat/>
    <w:rsid w:val="003574A6"/>
    <w:rPr>
      <w:b/>
    </w:rPr>
  </w:style>
  <w:style w:type="character" w:customStyle="1" w:styleId="Char1">
    <w:name w:val="제목 Char"/>
    <w:basedOn w:val="a0"/>
    <w:link w:val="a5"/>
    <w:uiPriority w:val="10"/>
    <w:rsid w:val="003574A6"/>
    <w:rPr>
      <w:rFonts w:ascii="Times New Roman" w:hAnsi="Times New Roman" w:cs="Times New Roman"/>
      <w:b/>
      <w:kern w:val="2"/>
      <w:sz w:val="24"/>
      <w:szCs w:val="24"/>
    </w:rPr>
  </w:style>
  <w:style w:type="character" w:styleId="a6">
    <w:name w:val="Strong"/>
    <w:basedOn w:val="a0"/>
    <w:uiPriority w:val="22"/>
    <w:qFormat/>
    <w:rsid w:val="003574A6"/>
    <w:rPr>
      <w:b/>
      <w:bCs/>
    </w:rPr>
  </w:style>
  <w:style w:type="paragraph" w:customStyle="1" w:styleId="RSFigures">
    <w:name w:val="RS_Figures"/>
    <w:basedOn w:val="a"/>
    <w:rsid w:val="003574A6"/>
    <w:pPr>
      <w:widowControl/>
      <w:wordWrap/>
      <w:autoSpaceDE/>
      <w:autoSpaceDN/>
      <w:spacing w:line="240" w:lineRule="auto"/>
      <w:jc w:val="left"/>
    </w:pPr>
    <w:rPr>
      <w:rFonts w:eastAsia="맑은 고딕"/>
      <w:kern w:val="0"/>
      <w:lang w:eastAsia="en-US"/>
    </w:rPr>
  </w:style>
  <w:style w:type="character" w:styleId="a7">
    <w:name w:val="Hyperlink"/>
    <w:basedOn w:val="a0"/>
    <w:uiPriority w:val="99"/>
    <w:unhideWhenUsed/>
    <w:rsid w:val="003574A6"/>
    <w:rPr>
      <w:color w:val="0563C1" w:themeColor="hyperlink"/>
      <w:u w:val="single"/>
    </w:rPr>
  </w:style>
  <w:style w:type="paragraph" w:styleId="a8">
    <w:name w:val="No Spacing"/>
    <w:uiPriority w:val="1"/>
    <w:qFormat/>
    <w:rsid w:val="003574A6"/>
    <w:pPr>
      <w:widowControl w:val="0"/>
      <w:wordWrap w:val="0"/>
      <w:autoSpaceDE w:val="0"/>
      <w:autoSpaceDN w:val="0"/>
      <w:spacing w:after="0" w:line="240" w:lineRule="auto"/>
      <w:jc w:val="both"/>
    </w:pPr>
    <w:rPr>
      <w:rFonts w:ascii="Times New Roman" w:hAnsi="Times New Roman" w:cs="Times New Roman"/>
      <w:kern w:val="2"/>
      <w:sz w:val="24"/>
      <w:szCs w:val="24"/>
    </w:rPr>
  </w:style>
  <w:style w:type="character" w:styleId="a9">
    <w:name w:val="Placeholder Text"/>
    <w:basedOn w:val="a0"/>
    <w:uiPriority w:val="99"/>
    <w:semiHidden/>
    <w:rsid w:val="003574A6"/>
    <w:rPr>
      <w:color w:val="808080"/>
    </w:rPr>
  </w:style>
  <w:style w:type="character" w:styleId="aa">
    <w:name w:val="annotation reference"/>
    <w:basedOn w:val="a0"/>
    <w:uiPriority w:val="99"/>
    <w:semiHidden/>
    <w:unhideWhenUsed/>
    <w:rsid w:val="003574A6"/>
    <w:rPr>
      <w:sz w:val="16"/>
      <w:szCs w:val="16"/>
    </w:rPr>
  </w:style>
  <w:style w:type="paragraph" w:styleId="ab">
    <w:name w:val="annotation text"/>
    <w:basedOn w:val="a"/>
    <w:link w:val="Char2"/>
    <w:uiPriority w:val="99"/>
    <w:unhideWhenUsed/>
    <w:rsid w:val="003574A6"/>
    <w:pPr>
      <w:spacing w:line="240" w:lineRule="auto"/>
    </w:pPr>
    <w:rPr>
      <w:sz w:val="20"/>
      <w:szCs w:val="20"/>
    </w:rPr>
  </w:style>
  <w:style w:type="character" w:customStyle="1" w:styleId="Char2">
    <w:name w:val="메모 텍스트 Char"/>
    <w:basedOn w:val="a0"/>
    <w:link w:val="ab"/>
    <w:uiPriority w:val="99"/>
    <w:rsid w:val="003574A6"/>
    <w:rPr>
      <w:rFonts w:ascii="Times New Roman" w:hAnsi="Times New Roman" w:cs="Times New Roman"/>
      <w:kern w:val="2"/>
      <w:sz w:val="20"/>
      <w:szCs w:val="20"/>
    </w:rPr>
  </w:style>
  <w:style w:type="paragraph" w:styleId="ac">
    <w:name w:val="annotation subject"/>
    <w:basedOn w:val="ab"/>
    <w:next w:val="ab"/>
    <w:link w:val="Char3"/>
    <w:uiPriority w:val="99"/>
    <w:semiHidden/>
    <w:unhideWhenUsed/>
    <w:rsid w:val="003574A6"/>
    <w:rPr>
      <w:b/>
      <w:bCs/>
    </w:rPr>
  </w:style>
  <w:style w:type="character" w:customStyle="1" w:styleId="Char3">
    <w:name w:val="메모 주제 Char"/>
    <w:basedOn w:val="Char2"/>
    <w:link w:val="ac"/>
    <w:uiPriority w:val="99"/>
    <w:semiHidden/>
    <w:rsid w:val="003574A6"/>
    <w:rPr>
      <w:rFonts w:ascii="Times New Roman" w:hAnsi="Times New Roman" w:cs="Times New Roman"/>
      <w:b/>
      <w:bCs/>
      <w:kern w:val="2"/>
      <w:sz w:val="20"/>
      <w:szCs w:val="20"/>
    </w:rPr>
  </w:style>
  <w:style w:type="paragraph" w:styleId="ad">
    <w:name w:val="Balloon Text"/>
    <w:basedOn w:val="a"/>
    <w:link w:val="Char4"/>
    <w:uiPriority w:val="99"/>
    <w:semiHidden/>
    <w:unhideWhenUsed/>
    <w:rsid w:val="003574A6"/>
    <w:pPr>
      <w:spacing w:line="240" w:lineRule="auto"/>
    </w:pPr>
    <w:rPr>
      <w:rFonts w:ascii="Segoe UI" w:hAnsi="Segoe UI"/>
      <w:sz w:val="18"/>
      <w:szCs w:val="18"/>
    </w:rPr>
  </w:style>
  <w:style w:type="character" w:customStyle="1" w:styleId="Char4">
    <w:name w:val="풍선 도움말 텍스트 Char"/>
    <w:basedOn w:val="a0"/>
    <w:link w:val="ad"/>
    <w:uiPriority w:val="99"/>
    <w:semiHidden/>
    <w:rsid w:val="003574A6"/>
    <w:rPr>
      <w:rFonts w:ascii="Segoe UI" w:hAnsi="Segoe UI" w:cs="Times New Roman"/>
      <w:kern w:val="2"/>
      <w:sz w:val="18"/>
      <w:szCs w:val="18"/>
    </w:rPr>
  </w:style>
  <w:style w:type="character" w:styleId="ae">
    <w:name w:val="line number"/>
    <w:basedOn w:val="a0"/>
    <w:uiPriority w:val="99"/>
    <w:semiHidden/>
    <w:unhideWhenUsed/>
    <w:rsid w:val="007B1000"/>
  </w:style>
  <w:style w:type="paragraph" w:styleId="af">
    <w:name w:val="Normal (Web)"/>
    <w:basedOn w:val="a"/>
    <w:uiPriority w:val="99"/>
    <w:semiHidden/>
    <w:unhideWhenUsed/>
    <w:rsid w:val="00804849"/>
    <w:pPr>
      <w:widowControl/>
      <w:wordWrap/>
      <w:autoSpaceDE/>
      <w:autoSpaceDN/>
      <w:spacing w:before="100" w:beforeAutospacing="1" w:after="100" w:afterAutospacing="1" w:line="240" w:lineRule="auto"/>
      <w:jc w:val="left"/>
    </w:pPr>
    <w:rPr>
      <w:rFonts w:ascii="굴림" w:eastAsia="굴림" w:hAnsi="굴림" w:cs="굴림"/>
      <w:kern w:val="0"/>
    </w:rPr>
  </w:style>
  <w:style w:type="paragraph" w:styleId="af0">
    <w:name w:val="Revision"/>
    <w:hidden/>
    <w:uiPriority w:val="99"/>
    <w:semiHidden/>
    <w:rsid w:val="003629AF"/>
    <w:pPr>
      <w:spacing w:after="0" w:line="240" w:lineRule="auto"/>
    </w:pPr>
    <w:rPr>
      <w:rFonts w:ascii="Times New Roman" w:hAnsi="Times New Roman" w:cs="Times New Roman"/>
      <w:kern w:val="2"/>
      <w:sz w:val="24"/>
      <w:szCs w:val="24"/>
    </w:rPr>
  </w:style>
  <w:style w:type="paragraph" w:customStyle="1" w:styleId="SupplementaryMaterial">
    <w:name w:val="Supplementary Material"/>
    <w:basedOn w:val="a5"/>
    <w:next w:val="a5"/>
    <w:qFormat/>
    <w:rsid w:val="00C72C83"/>
    <w:pPr>
      <w:widowControl/>
      <w:suppressLineNumbers/>
      <w:wordWrap/>
      <w:autoSpaceDE/>
      <w:autoSpaceDN/>
      <w:spacing w:before="240" w:after="120" w:line="240" w:lineRule="auto"/>
      <w:jc w:val="center"/>
    </w:pPr>
    <w:rPr>
      <w:rFonts w:eastAsiaTheme="minorHAnsi"/>
      <w:i/>
      <w:kern w:val="0"/>
      <w:sz w:val="32"/>
      <w:szCs w:val="3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8181846">
      <w:bodyDiv w:val="1"/>
      <w:marLeft w:val="0"/>
      <w:marRight w:val="0"/>
      <w:marTop w:val="0"/>
      <w:marBottom w:val="0"/>
      <w:divBdr>
        <w:top w:val="none" w:sz="0" w:space="0" w:color="auto"/>
        <w:left w:val="none" w:sz="0" w:space="0" w:color="auto"/>
        <w:bottom w:val="none" w:sz="0" w:space="0" w:color="auto"/>
        <w:right w:val="none" w:sz="0" w:space="0" w:color="auto"/>
      </w:divBdr>
    </w:div>
    <w:div w:id="1488133208">
      <w:bodyDiv w:val="1"/>
      <w:marLeft w:val="0"/>
      <w:marRight w:val="0"/>
      <w:marTop w:val="0"/>
      <w:marBottom w:val="0"/>
      <w:divBdr>
        <w:top w:val="none" w:sz="0" w:space="0" w:color="auto"/>
        <w:left w:val="none" w:sz="0" w:space="0" w:color="auto"/>
        <w:bottom w:val="none" w:sz="0" w:space="0" w:color="auto"/>
        <w:right w:val="none" w:sz="0" w:space="0" w:color="auto"/>
      </w:divBdr>
    </w:div>
    <w:div w:id="1643579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DocumentId xmlns="ed53ac33-acf7-47d2-a159-a17297a0c9e5">Data Sheet 1.docx</DocumentId>
    <TitleName xmlns="ed53ac33-acf7-47d2-a159-a17297a0c9e5">Data Sheet 1.docx</TitleName>
    <StageName xmlns="ed53ac33-acf7-47d2-a159-a17297a0c9e5">Author's Proof</StageName>
    <Checked_x0020_Out_x0020_To xmlns="ed53ac33-acf7-47d2-a159-a17297a0c9e5">
      <UserInfo>
        <DisplayName/>
        <AccountId xsi:nil="true"/>
        <AccountType/>
      </UserInfo>
    </Checked_x0020_Out_x0020_To>
    <IsDeleted xmlns="ed53ac33-acf7-47d2-a159-a17297a0c9e5">false</IsDeleted>
    <DocumentType xmlns="ed53ac33-acf7-47d2-a159-a17297a0c9e5">Data Sheet</DocumentType>
    <FileFormat xmlns="ed53ac33-acf7-47d2-a159-a17297a0c9e5">DOCX</FileFormat>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C364625DCC5D94E90CED71064ABA7A9" ma:contentTypeVersion="7" ma:contentTypeDescription="Create a new document." ma:contentTypeScope="" ma:versionID="2705433d39f9baa28249eb5682371a15">
  <xsd:schema xmlns:xsd="http://www.w3.org/2001/XMLSchema" xmlns:p="http://schemas.microsoft.com/office/2006/metadata/properties" xmlns:ns2="ed53ac33-acf7-47d2-a159-a17297a0c9e5" targetNamespace="http://schemas.microsoft.com/office/2006/metadata/properties" ma:root="true" ma:fieldsID="198e150fb6c0c7c181558bfbac7d8566" ns2:_="">
    <xsd:import namespace="ed53ac33-acf7-47d2-a159-a17297a0c9e5"/>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d53ac33-acf7-47d2-a159-a17297a0c9e5"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386B5A-94FF-4412-9092-10E5765069F6}"/>
</file>

<file path=customXml/itemProps2.xml><?xml version="1.0" encoding="utf-8"?>
<ds:datastoreItem xmlns:ds="http://schemas.openxmlformats.org/officeDocument/2006/customXml" ds:itemID="{0B50F1B3-F868-41BA-9A1C-4CB2AAB79ED3}"/>
</file>

<file path=customXml/itemProps3.xml><?xml version="1.0" encoding="utf-8"?>
<ds:datastoreItem xmlns:ds="http://schemas.openxmlformats.org/officeDocument/2006/customXml" ds:itemID="{95A4E973-ACDA-4A0D-B727-40949AEBDC83}"/>
</file>

<file path=customXml/itemProps4.xml><?xml version="1.0" encoding="utf-8"?>
<ds:datastoreItem xmlns:ds="http://schemas.openxmlformats.org/officeDocument/2006/customXml" ds:itemID="{4F2EA6FD-4E65-4660-961E-63BDFDF31ECD}"/>
</file>

<file path=docProps/app.xml><?xml version="1.0" encoding="utf-8"?>
<Properties xmlns="http://schemas.openxmlformats.org/officeDocument/2006/extended-properties" xmlns:vt="http://schemas.openxmlformats.org/officeDocument/2006/docPropsVTypes">
  <Template>Normal.dotm</Template>
  <TotalTime>28</TotalTime>
  <Pages>1</Pages>
  <Words>1242</Words>
  <Characters>7080</Characters>
  <Application>Microsoft Office Word</Application>
  <DocSecurity>0</DocSecurity>
  <Lines>59</Lines>
  <Paragraphs>16</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Grizli777</Company>
  <LinksUpToDate>false</LinksUpToDate>
  <CharactersWithSpaces>83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rus</dc:creator>
  <cp:lastModifiedBy>yorus</cp:lastModifiedBy>
  <cp:revision>12</cp:revision>
  <dcterms:created xsi:type="dcterms:W3CDTF">2017-02-15T11:06:00Z</dcterms:created>
  <dcterms:modified xsi:type="dcterms:W3CDTF">2017-02-16T1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364625DCC5D94E90CED71064ABA7A9</vt:lpwstr>
  </property>
</Properties>
</file>